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98D542" w14:textId="77777777" w:rsidR="008E419D" w:rsidRPr="00AC6630" w:rsidRDefault="008E419D" w:rsidP="008E419D">
      <w:pPr>
        <w:rPr>
          <w:rFonts w:ascii="Times New Roman" w:hAnsi="Times New Roman"/>
          <w:sz w:val="24"/>
          <w:szCs w:val="24"/>
        </w:rPr>
      </w:pPr>
      <w:r w:rsidRPr="00D65932">
        <w:rPr>
          <w:rFonts w:ascii="Times New Roman" w:hAnsi="Times New Roman"/>
          <w:sz w:val="24"/>
          <w:szCs w:val="24"/>
        </w:rPr>
        <w:t xml:space="preserve">Table </w:t>
      </w:r>
      <w:r w:rsidR="00D65932" w:rsidRPr="00D65932">
        <w:rPr>
          <w:rFonts w:ascii="Times New Roman" w:hAnsi="Times New Roman"/>
          <w:sz w:val="24"/>
          <w:szCs w:val="24"/>
        </w:rPr>
        <w:t>S</w:t>
      </w:r>
      <w:r w:rsidRPr="00D65932">
        <w:rPr>
          <w:rFonts w:ascii="Times New Roman" w:hAnsi="Times New Roman"/>
          <w:sz w:val="24"/>
          <w:szCs w:val="24"/>
        </w:rPr>
        <w:t>4A</w:t>
      </w:r>
      <w:r w:rsidR="00D65932" w:rsidRPr="00D65932">
        <w:rPr>
          <w:rFonts w:ascii="Times New Roman" w:hAnsi="Times New Roman"/>
          <w:sz w:val="24"/>
          <w:szCs w:val="24"/>
        </w:rPr>
        <w:t>.</w:t>
      </w:r>
      <w:r w:rsidR="00D65932">
        <w:rPr>
          <w:rFonts w:ascii="Times New Roman" w:hAnsi="Times New Roman"/>
          <w:sz w:val="24"/>
          <w:szCs w:val="24"/>
        </w:rPr>
        <w:t xml:space="preserve"> </w:t>
      </w:r>
      <w:r w:rsidRPr="00AC6630">
        <w:rPr>
          <w:rFonts w:ascii="Times New Roman" w:hAnsi="Times New Roman"/>
          <w:sz w:val="24"/>
          <w:szCs w:val="24"/>
        </w:rPr>
        <w:t xml:space="preserve">Differentially expressed </w:t>
      </w:r>
      <w:r>
        <w:rPr>
          <w:rFonts w:ascii="Times New Roman" w:hAnsi="Times New Roman"/>
          <w:sz w:val="24"/>
          <w:szCs w:val="24"/>
        </w:rPr>
        <w:t xml:space="preserve">up-regulated </w:t>
      </w:r>
      <w:r w:rsidRPr="00AC6630">
        <w:rPr>
          <w:rFonts w:ascii="Times New Roman" w:hAnsi="Times New Roman"/>
          <w:sz w:val="24"/>
          <w:szCs w:val="24"/>
        </w:rPr>
        <w:t>piRNAs in ENOCa</w:t>
      </w:r>
    </w:p>
    <w:tbl>
      <w:tblPr>
        <w:tblpPr w:leftFromText="180" w:rightFromText="180" w:vertAnchor="text" w:tblpY="257"/>
        <w:tblW w:w="8312" w:type="dxa"/>
        <w:tblLook w:val="04A0" w:firstRow="1" w:lastRow="0" w:firstColumn="1" w:lastColumn="0" w:noHBand="0" w:noVBand="1"/>
      </w:tblPr>
      <w:tblGrid>
        <w:gridCol w:w="868"/>
        <w:gridCol w:w="1815"/>
        <w:gridCol w:w="3118"/>
        <w:gridCol w:w="2511"/>
      </w:tblGrid>
      <w:tr w:rsidR="008E419D" w:rsidRPr="00146628" w14:paraId="716A78CD" w14:textId="77777777" w:rsidTr="00501104">
        <w:trPr>
          <w:trHeight w:val="610"/>
        </w:trPr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A04E4" w14:textId="77777777" w:rsidR="008E419D" w:rsidRPr="00FA1226" w:rsidRDefault="008E419D" w:rsidP="00501104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eastAsia="en-IN"/>
              </w:rPr>
            </w:pPr>
            <w:r w:rsidRPr="00FA1226">
              <w:rPr>
                <w:rFonts w:ascii="Times New Roman" w:eastAsia="Times New Roman" w:hAnsi="Times New Roman"/>
                <w:b/>
                <w:color w:val="000000"/>
                <w:lang w:eastAsia="en-IN"/>
              </w:rPr>
              <w:t>S.</w:t>
            </w:r>
            <w:r>
              <w:rPr>
                <w:rFonts w:ascii="Times New Roman" w:eastAsia="Times New Roman" w:hAnsi="Times New Roman"/>
                <w:b/>
                <w:color w:val="000000"/>
                <w:lang w:eastAsia="en-IN"/>
              </w:rPr>
              <w:t xml:space="preserve"> </w:t>
            </w:r>
            <w:r w:rsidRPr="00FA1226">
              <w:rPr>
                <w:rFonts w:ascii="Times New Roman" w:eastAsia="Times New Roman" w:hAnsi="Times New Roman"/>
                <w:b/>
                <w:color w:val="000000"/>
                <w:lang w:eastAsia="en-IN"/>
              </w:rPr>
              <w:t>No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A7658" w14:textId="77777777" w:rsidR="008E419D" w:rsidRPr="00FA1226" w:rsidRDefault="008E419D" w:rsidP="00501104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eastAsia="en-IN"/>
              </w:rPr>
            </w:pPr>
            <w:r w:rsidRPr="00FA1226">
              <w:rPr>
                <w:rFonts w:ascii="Times New Roman" w:eastAsia="Times New Roman" w:hAnsi="Times New Roman"/>
                <w:b/>
                <w:color w:val="000000"/>
                <w:lang w:eastAsia="en-IN"/>
              </w:rPr>
              <w:t>NCBI Accession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AEDCC" w14:textId="77777777" w:rsidR="008E419D" w:rsidRPr="00FA1226" w:rsidRDefault="008E419D" w:rsidP="00501104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eastAsia="en-IN"/>
              </w:rPr>
            </w:pPr>
            <w:r w:rsidRPr="00FA1226">
              <w:rPr>
                <w:rFonts w:ascii="Times New Roman" w:eastAsia="Times New Roman" w:hAnsi="Times New Roman"/>
                <w:b/>
                <w:color w:val="000000"/>
                <w:lang w:eastAsia="en-IN"/>
              </w:rPr>
              <w:t>Up-regulated piRNA in ENOCa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1B787" w14:textId="77777777" w:rsidR="008E419D" w:rsidRPr="00FA1226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n-IN"/>
              </w:rPr>
            </w:pPr>
            <w:r w:rsidRPr="00FA1226">
              <w:rPr>
                <w:rFonts w:ascii="Times New Roman" w:eastAsia="Times New Roman" w:hAnsi="Times New Roman"/>
                <w:b/>
                <w:color w:val="000000"/>
                <w:lang w:eastAsia="en-IN"/>
              </w:rPr>
              <w:t>Fold-change</w:t>
            </w:r>
          </w:p>
        </w:tc>
      </w:tr>
      <w:tr w:rsidR="008E419D" w:rsidRPr="00146628" w14:paraId="37D94274" w14:textId="77777777" w:rsidTr="00501104">
        <w:trPr>
          <w:trHeight w:val="300"/>
        </w:trPr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94A9C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FF92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0994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5DC4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1106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16A5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46.2</w:t>
            </w:r>
          </w:p>
        </w:tc>
      </w:tr>
      <w:tr w:rsidR="008E419D" w:rsidRPr="00146628" w14:paraId="0B116A1C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7347C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5327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6932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CF82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4998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81D8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8.48</w:t>
            </w:r>
          </w:p>
        </w:tc>
      </w:tr>
      <w:tr w:rsidR="008E419D" w:rsidRPr="00146628" w14:paraId="52327EE1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0722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78AE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84197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764E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51309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6CE3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2.32</w:t>
            </w:r>
          </w:p>
        </w:tc>
      </w:tr>
      <w:tr w:rsidR="008E419D" w:rsidRPr="00146628" w14:paraId="0A97BD2F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A689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4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B1D1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85095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7795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52207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68F6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1.07</w:t>
            </w:r>
          </w:p>
        </w:tc>
      </w:tr>
      <w:tr w:rsidR="008E419D" w:rsidRPr="00146628" w14:paraId="78335EAC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15CF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5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9102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6531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CA11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4597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C1CA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9.87</w:t>
            </w:r>
          </w:p>
        </w:tc>
      </w:tr>
      <w:tr w:rsidR="008E419D" w:rsidRPr="00146628" w14:paraId="4C45D1FC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3D50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6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F968E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85854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F7D7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52966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DC4D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9.24</w:t>
            </w:r>
          </w:p>
        </w:tc>
      </w:tr>
      <w:tr w:rsidR="008E419D" w:rsidRPr="00146628" w14:paraId="67EDE62E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594E1" w14:textId="77777777" w:rsidR="008E419D" w:rsidRPr="00146628" w:rsidRDefault="008E419D" w:rsidP="0050110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7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D378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hAnsi="Times New Roman"/>
                <w:noProof/>
                <w:lang w:val="en-US"/>
              </w:rPr>
              <w:drawing>
                <wp:inline distT="0" distB="0" distL="0" distR="0" wp14:anchorId="3CC49176" wp14:editId="5C0D3974">
                  <wp:extent cx="659765" cy="196850"/>
                  <wp:effectExtent l="0" t="0" r="635" b="635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9765" cy="196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8344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49124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B23E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8.3</w:t>
            </w:r>
          </w:p>
        </w:tc>
      </w:tr>
      <w:tr w:rsidR="008E419D" w:rsidRPr="00146628" w14:paraId="1E028193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45D8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8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6118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8273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BA5C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6339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3006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7.01</w:t>
            </w:r>
          </w:p>
        </w:tc>
      </w:tr>
      <w:tr w:rsidR="008E419D" w:rsidRPr="00146628" w14:paraId="6C80BD70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1B34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9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8751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3303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04D8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3415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AA53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6.23</w:t>
            </w:r>
          </w:p>
        </w:tc>
      </w:tr>
      <w:tr w:rsidR="008E419D" w:rsidRPr="00146628" w14:paraId="6C19931C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0742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0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445B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6606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2957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44718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D650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6.16</w:t>
            </w:r>
          </w:p>
        </w:tc>
      </w:tr>
      <w:tr w:rsidR="008E419D" w:rsidRPr="00146628" w14:paraId="675C7D44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D83A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1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02F2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7971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CC4D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6037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7C99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6.16</w:t>
            </w:r>
          </w:p>
        </w:tc>
      </w:tr>
      <w:tr w:rsidR="008E419D" w:rsidRPr="00146628" w14:paraId="59342B37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E7F8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2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F587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8294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2128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6360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D35C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6.16</w:t>
            </w:r>
          </w:p>
        </w:tc>
      </w:tr>
      <w:tr w:rsidR="008E419D" w:rsidRPr="00146628" w14:paraId="36D0139D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AD1B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3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C598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1997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3A08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59109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1567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6.16</w:t>
            </w:r>
          </w:p>
        </w:tc>
      </w:tr>
      <w:tr w:rsidR="008E419D" w:rsidRPr="00146628" w14:paraId="7F880809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D40D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4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CFA3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8516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77A0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46628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12FE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6.16</w:t>
            </w:r>
          </w:p>
        </w:tc>
      </w:tr>
      <w:tr w:rsidR="008E419D" w:rsidRPr="00146628" w14:paraId="6C177E94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92DE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5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3528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3323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142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41435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C19D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6.16</w:t>
            </w:r>
          </w:p>
        </w:tc>
      </w:tr>
      <w:tr w:rsidR="008E419D" w:rsidRPr="00146628" w14:paraId="2084C87A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FE62E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6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E5AA2" w14:textId="77777777" w:rsidR="008E419D" w:rsidRPr="00FC310A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FC310A">
              <w:rPr>
                <w:rFonts w:ascii="Times New Roman" w:eastAsia="Times New Roman" w:hAnsi="Times New Roman"/>
                <w:lang w:eastAsia="en-IN"/>
              </w:rPr>
              <w:t>DQ596805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7F695" w14:textId="77777777" w:rsidR="008E419D" w:rsidRPr="00FC310A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FC310A">
              <w:rPr>
                <w:rFonts w:ascii="Times New Roman" w:eastAsia="Times New Roman" w:hAnsi="Times New Roman"/>
                <w:lang w:eastAsia="en-IN"/>
              </w:rPr>
              <w:t>piR-34871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B840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5.3</w:t>
            </w:r>
          </w:p>
        </w:tc>
      </w:tr>
      <w:tr w:rsidR="008E419D" w:rsidRPr="00146628" w14:paraId="41DDA318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BB22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7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F81F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7997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92F0E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6063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EF58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4.83</w:t>
            </w:r>
          </w:p>
        </w:tc>
      </w:tr>
      <w:tr w:rsidR="008E419D" w:rsidRPr="00146628" w14:paraId="5BF23474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696E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8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7E4D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6723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2427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4789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C20C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4.78</w:t>
            </w:r>
          </w:p>
        </w:tc>
      </w:tr>
      <w:tr w:rsidR="008E419D" w:rsidRPr="00146628" w14:paraId="52A47D32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32EF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9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D97FE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8016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CB23C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6082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E5BCC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4.67</w:t>
            </w:r>
          </w:p>
        </w:tc>
      </w:tr>
      <w:tr w:rsidR="008E419D" w:rsidRPr="00146628" w14:paraId="6A121329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3CA1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20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BE564" w14:textId="77777777" w:rsidR="008E419D" w:rsidRPr="00FC310A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FC310A">
              <w:rPr>
                <w:rFonts w:ascii="Times New Roman" w:eastAsia="Times New Roman" w:hAnsi="Times New Roman"/>
                <w:lang w:eastAsia="en-IN"/>
              </w:rPr>
              <w:t>DQ593671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BE06F" w14:textId="77777777" w:rsidR="008E419D" w:rsidRPr="00FC310A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FC310A">
              <w:rPr>
                <w:rFonts w:ascii="Times New Roman" w:eastAsia="Times New Roman" w:hAnsi="Times New Roman"/>
                <w:lang w:eastAsia="en-IN"/>
              </w:rPr>
              <w:t>piR-33783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DB12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4.44</w:t>
            </w:r>
          </w:p>
        </w:tc>
      </w:tr>
      <w:tr w:rsidR="008E419D" w:rsidRPr="00146628" w14:paraId="301ACFB1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5FE9C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1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5840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3356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70D2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3468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19B9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4.3</w:t>
            </w:r>
          </w:p>
        </w:tc>
      </w:tr>
      <w:tr w:rsidR="008E419D" w:rsidRPr="00146628" w14:paraId="01D926AF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E791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2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74AC1" w14:textId="77777777" w:rsidR="008E419D" w:rsidRPr="00FC310A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FC310A">
              <w:rPr>
                <w:rFonts w:ascii="Times New Roman" w:eastAsia="Times New Roman" w:hAnsi="Times New Roman"/>
                <w:lang w:eastAsia="en-IN"/>
              </w:rPr>
              <w:t>DQ598675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BB630" w14:textId="77777777" w:rsidR="008E419D" w:rsidRPr="00FC310A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FC310A">
              <w:rPr>
                <w:rFonts w:ascii="Times New Roman" w:eastAsia="Times New Roman" w:hAnsi="Times New Roman"/>
                <w:lang w:eastAsia="en-IN"/>
              </w:rPr>
              <w:t>piR-36741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934B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4.24</w:t>
            </w:r>
          </w:p>
        </w:tc>
      </w:tr>
      <w:tr w:rsidR="008E419D" w:rsidRPr="00146628" w14:paraId="786C3766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DA9E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3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B880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8312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D946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6378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3F93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4.06</w:t>
            </w:r>
          </w:p>
        </w:tc>
      </w:tr>
      <w:tr w:rsidR="008E419D" w:rsidRPr="00146628" w14:paraId="39373A7C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6396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4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49C8E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0812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6A44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0924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9874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4.04</w:t>
            </w:r>
          </w:p>
        </w:tc>
      </w:tr>
      <w:tr w:rsidR="008E419D" w:rsidRPr="00146628" w14:paraId="2595D391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B676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5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B021C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8641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CB34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6707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6931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4.04</w:t>
            </w:r>
          </w:p>
        </w:tc>
      </w:tr>
      <w:tr w:rsidR="008E419D" w:rsidRPr="00146628" w14:paraId="315EE3C5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21EF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6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AD9E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0968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6234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1080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307C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.81</w:t>
            </w:r>
          </w:p>
        </w:tc>
      </w:tr>
      <w:tr w:rsidR="008E419D" w:rsidRPr="00146628" w14:paraId="75881FEB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4BB0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7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8F4A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8433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EB27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6499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051A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.58</w:t>
            </w:r>
          </w:p>
        </w:tc>
      </w:tr>
      <w:tr w:rsidR="008E419D" w:rsidRPr="00146628" w14:paraId="69ACA872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D6E7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8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2801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8104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92EE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6170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8388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.48</w:t>
            </w:r>
          </w:p>
        </w:tc>
      </w:tr>
      <w:tr w:rsidR="008E419D" w:rsidRPr="00146628" w14:paraId="4714E98E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712D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9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A1AB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7974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EE3AC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6040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1227C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.45</w:t>
            </w:r>
          </w:p>
        </w:tc>
      </w:tr>
      <w:tr w:rsidR="008E419D" w:rsidRPr="00146628" w14:paraId="71356DBB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0C5D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0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2164E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8783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E825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46895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AC21C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.12</w:t>
            </w:r>
          </w:p>
        </w:tc>
      </w:tr>
      <w:tr w:rsidR="008E419D" w:rsidRPr="00146628" w14:paraId="38892C80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F9CA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1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9F7CE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3374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46FB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3486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E2C6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.11</w:t>
            </w:r>
          </w:p>
        </w:tc>
      </w:tr>
      <w:tr w:rsidR="008E419D" w:rsidRPr="00146628" w14:paraId="660A7CC8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D0B3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2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4C36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8263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83E2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6329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4277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</w:t>
            </w:r>
          </w:p>
        </w:tc>
      </w:tr>
      <w:tr w:rsidR="008E419D" w:rsidRPr="00146628" w14:paraId="7E75AD26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1F73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3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6152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4556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5818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60668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62EF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.93</w:t>
            </w:r>
          </w:p>
        </w:tc>
      </w:tr>
      <w:tr w:rsidR="008E419D" w:rsidRPr="00146628" w14:paraId="3813B551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073B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4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3A59E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1031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5877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1143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A13B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.92</w:t>
            </w:r>
          </w:p>
        </w:tc>
      </w:tr>
      <w:tr w:rsidR="008E419D" w:rsidRPr="00146628" w14:paraId="56672BD8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FA9E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5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52B8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0835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4A20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57947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7DBC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.75</w:t>
            </w:r>
          </w:p>
        </w:tc>
      </w:tr>
      <w:tr w:rsidR="008E419D" w:rsidRPr="00146628" w14:paraId="4BF95A91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9F36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6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BB2E0" w14:textId="77777777" w:rsidR="008E419D" w:rsidRPr="005A4C5A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5A4C5A">
              <w:rPr>
                <w:rFonts w:ascii="Times New Roman" w:eastAsia="Times New Roman" w:hAnsi="Times New Roman"/>
                <w:lang w:eastAsia="en-IN"/>
              </w:rPr>
              <w:t>DQ593270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A09E6" w14:textId="77777777" w:rsidR="008E419D" w:rsidRPr="005A4C5A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5A4C5A">
              <w:rPr>
                <w:rFonts w:ascii="Times New Roman" w:eastAsia="Times New Roman" w:hAnsi="Times New Roman"/>
                <w:lang w:eastAsia="en-IN"/>
              </w:rPr>
              <w:t>piR-33382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AA42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.71</w:t>
            </w:r>
          </w:p>
        </w:tc>
      </w:tr>
      <w:tr w:rsidR="008E419D" w:rsidRPr="00146628" w14:paraId="7763C466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44F0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7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9B8E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0117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6860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0229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1735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.68</w:t>
            </w:r>
          </w:p>
        </w:tc>
      </w:tr>
      <w:tr w:rsidR="008E419D" w:rsidRPr="00146628" w14:paraId="5ED141AE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2626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8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70D0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8167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B6AB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6233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97F3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.68</w:t>
            </w:r>
          </w:p>
        </w:tc>
      </w:tr>
      <w:tr w:rsidR="008E419D" w:rsidRPr="00146628" w14:paraId="7DB7A1A6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1A9F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9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26F4E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DQ598274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4BF8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6340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38C3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.66</w:t>
            </w:r>
          </w:p>
        </w:tc>
      </w:tr>
      <w:tr w:rsidR="008E419D" w:rsidRPr="00146628" w14:paraId="4E3724AC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1650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40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C890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0926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22EE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1038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D5D7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.61</w:t>
            </w:r>
          </w:p>
        </w:tc>
      </w:tr>
      <w:tr w:rsidR="008E419D" w:rsidRPr="00146628" w14:paraId="79C82189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6CC4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lastRenderedPageBreak/>
              <w:t>41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87C7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5536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AC60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61648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CDA1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.58</w:t>
            </w:r>
          </w:p>
        </w:tc>
      </w:tr>
      <w:tr w:rsidR="008E419D" w:rsidRPr="00146628" w14:paraId="2124A17C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B7BE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42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D45E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3752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07C5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3864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F47DC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.56</w:t>
            </w:r>
          </w:p>
        </w:tc>
      </w:tr>
      <w:tr w:rsidR="008E419D" w:rsidRPr="00146628" w14:paraId="42F706FF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3E55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43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3206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0940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E5C9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1052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3ED6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.52</w:t>
            </w:r>
          </w:p>
        </w:tc>
      </w:tr>
      <w:tr w:rsidR="008E419D" w:rsidRPr="00146628" w14:paraId="1CE1CFCE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42D2C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44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59DD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5661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61FE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43773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3654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.488</w:t>
            </w:r>
          </w:p>
        </w:tc>
      </w:tr>
      <w:tr w:rsidR="008E419D" w:rsidRPr="00146628" w14:paraId="1F6B44BD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DD85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45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17EE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0326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D98E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0438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029A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.39</w:t>
            </w:r>
          </w:p>
        </w:tc>
      </w:tr>
      <w:tr w:rsidR="008E419D" w:rsidRPr="00146628" w14:paraId="412A7762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8C24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46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2F44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6608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29F8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44720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E3C4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.34</w:t>
            </w:r>
          </w:p>
        </w:tc>
      </w:tr>
      <w:tr w:rsidR="008E419D" w:rsidRPr="00146628" w14:paraId="19BCBC83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2C86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47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F4DDE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3414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B22CE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3526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2F48E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.34</w:t>
            </w:r>
          </w:p>
        </w:tc>
      </w:tr>
      <w:tr w:rsidR="008E419D" w:rsidRPr="00146628" w14:paraId="643480D4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8A7A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48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4CF78" w14:textId="77777777" w:rsidR="008E419D" w:rsidRPr="007A01A0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7A01A0">
              <w:rPr>
                <w:rFonts w:ascii="Times New Roman" w:eastAsia="Times New Roman" w:hAnsi="Times New Roman"/>
                <w:lang w:eastAsia="en-IN"/>
              </w:rPr>
              <w:t>DQ575658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7F6C1" w14:textId="77777777" w:rsidR="008E419D" w:rsidRPr="007A01A0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7A01A0">
              <w:rPr>
                <w:rFonts w:ascii="Times New Roman" w:eastAsia="Times New Roman" w:hAnsi="Times New Roman"/>
                <w:lang w:eastAsia="en-IN"/>
              </w:rPr>
              <w:t>piR-43770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1FA8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.32</w:t>
            </w:r>
          </w:p>
        </w:tc>
      </w:tr>
      <w:tr w:rsidR="008E419D" w:rsidRPr="00146628" w14:paraId="1B6FB5BD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F2DE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49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14F3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80854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999D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48966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FE6A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.29</w:t>
            </w:r>
          </w:p>
        </w:tc>
      </w:tr>
      <w:tr w:rsidR="008E419D" w:rsidRPr="00146628" w14:paraId="11861372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BC1E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50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A247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84545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4CA0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51657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6891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.29</w:t>
            </w:r>
          </w:p>
        </w:tc>
      </w:tr>
      <w:tr w:rsidR="008E419D" w:rsidRPr="00146628" w14:paraId="69126F7C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4B8F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51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85FD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1030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207A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1142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CB39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.28</w:t>
            </w:r>
          </w:p>
        </w:tc>
      </w:tr>
      <w:tr w:rsidR="008E419D" w:rsidRPr="00146628" w14:paraId="5E19B4E6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BDAC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52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4483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85617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2B2CE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52729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2775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.18</w:t>
            </w:r>
          </w:p>
        </w:tc>
      </w:tr>
      <w:tr w:rsidR="008E419D" w:rsidRPr="00146628" w14:paraId="7291A8AD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DC96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53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432D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5492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EFAFC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43604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F54B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.14</w:t>
            </w:r>
          </w:p>
        </w:tc>
      </w:tr>
      <w:tr w:rsidR="008E419D" w:rsidRPr="00146628" w14:paraId="5C957221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0D78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54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9386D" w14:textId="77777777" w:rsidR="008E419D" w:rsidRPr="007A01A0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7A01A0">
              <w:rPr>
                <w:rFonts w:ascii="Times New Roman" w:eastAsia="Times New Roman" w:hAnsi="Times New Roman"/>
                <w:lang w:eastAsia="en-IN"/>
              </w:rPr>
              <w:t>DQ594461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67408" w14:textId="77777777" w:rsidR="008E419D" w:rsidRPr="007A01A0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7A01A0">
              <w:rPr>
                <w:rFonts w:ascii="Times New Roman" w:eastAsia="Times New Roman" w:hAnsi="Times New Roman"/>
                <w:lang w:eastAsia="en-IN"/>
              </w:rPr>
              <w:t>piR-60573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E26D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.08</w:t>
            </w:r>
          </w:p>
        </w:tc>
      </w:tr>
      <w:tr w:rsidR="008E419D" w:rsidRPr="00146628" w14:paraId="5378E683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83C4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55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D0C9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8445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7E6EE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6511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2DA2E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.05</w:t>
            </w:r>
          </w:p>
        </w:tc>
      </w:tr>
      <w:tr w:rsidR="008E419D" w:rsidRPr="00146628" w14:paraId="4F2B745C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00B3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56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B8F8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6538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E179E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4604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CDF9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.93</w:t>
            </w:r>
          </w:p>
        </w:tc>
      </w:tr>
      <w:tr w:rsidR="008E419D" w:rsidRPr="00146628" w14:paraId="06A2422B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BBDA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57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8379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7238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8857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5304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55DF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.91</w:t>
            </w:r>
          </w:p>
        </w:tc>
      </w:tr>
      <w:tr w:rsidR="008E419D" w:rsidRPr="00146628" w14:paraId="46392B8A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12E0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58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EDA0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7482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EBCBE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5548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BB77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.86</w:t>
            </w:r>
          </w:p>
        </w:tc>
      </w:tr>
      <w:tr w:rsidR="008E419D" w:rsidRPr="00146628" w14:paraId="0D604E7E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81D8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59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1C06C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6183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FDD2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4249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40CE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.84</w:t>
            </w:r>
          </w:p>
        </w:tc>
      </w:tr>
      <w:tr w:rsidR="008E419D" w:rsidRPr="00146628" w14:paraId="0CC7501A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FF75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60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F9319" w14:textId="77777777" w:rsidR="008E419D" w:rsidRPr="007A01A0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7A01A0">
              <w:rPr>
                <w:rFonts w:ascii="Times New Roman" w:eastAsia="Times New Roman" w:hAnsi="Times New Roman"/>
                <w:lang w:eastAsia="en-IN"/>
              </w:rPr>
              <w:t>DQ591357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B1A86" w14:textId="77777777" w:rsidR="008E419D" w:rsidRPr="007A01A0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7A01A0">
              <w:rPr>
                <w:rFonts w:ascii="Times New Roman" w:eastAsia="Times New Roman" w:hAnsi="Times New Roman"/>
                <w:lang w:eastAsia="en-IN"/>
              </w:rPr>
              <w:t>piR-58469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544A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.83</w:t>
            </w:r>
          </w:p>
        </w:tc>
      </w:tr>
      <w:tr w:rsidR="008E419D" w:rsidRPr="00146628" w14:paraId="00D74BC8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8A6F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61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A7AC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0513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4A90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0625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4C2F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.80</w:t>
            </w:r>
          </w:p>
        </w:tc>
      </w:tr>
      <w:tr w:rsidR="008E419D" w:rsidRPr="00146628" w14:paraId="419B74D2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2DBEC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62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BC34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DQ575882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F583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piR-43994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8965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1.76</w:t>
            </w:r>
          </w:p>
        </w:tc>
      </w:tr>
      <w:tr w:rsidR="008E419D" w:rsidRPr="00146628" w14:paraId="02B08902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D7C8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63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DF6AA" w14:textId="77777777" w:rsidR="008E419D" w:rsidRPr="007A01A0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7A01A0">
              <w:rPr>
                <w:rFonts w:ascii="Times New Roman" w:eastAsia="Times New Roman" w:hAnsi="Times New Roman"/>
                <w:lang w:eastAsia="en-IN"/>
              </w:rPr>
              <w:t>DQ597485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CD27E" w14:textId="77777777" w:rsidR="008E419D" w:rsidRPr="007A01A0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7A01A0">
              <w:rPr>
                <w:rFonts w:ascii="Times New Roman" w:eastAsia="Times New Roman" w:hAnsi="Times New Roman"/>
                <w:lang w:eastAsia="en-IN"/>
              </w:rPr>
              <w:t>piR-35551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3F37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.75</w:t>
            </w:r>
          </w:p>
        </w:tc>
      </w:tr>
      <w:tr w:rsidR="008E419D" w:rsidRPr="00146628" w14:paraId="3AFB7BA2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4C49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64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72E9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5884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38E9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43996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1AC4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.704</w:t>
            </w:r>
          </w:p>
        </w:tc>
      </w:tr>
      <w:tr w:rsidR="008E419D" w:rsidRPr="00146628" w14:paraId="42337AA8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2CD2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65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4CF5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7403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43B9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5469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DEB2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.68</w:t>
            </w:r>
          </w:p>
        </w:tc>
      </w:tr>
      <w:tr w:rsidR="008E419D" w:rsidRPr="00146628" w14:paraId="7BB8ADEF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5550C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66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C9B4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84904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DDE8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52016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F359E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.68</w:t>
            </w:r>
          </w:p>
        </w:tc>
      </w:tr>
      <w:tr w:rsidR="008E419D" w:rsidRPr="00146628" w14:paraId="5E4D1F8F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5AB3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67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69E3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3097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0B59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41209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252BE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.65</w:t>
            </w:r>
          </w:p>
        </w:tc>
      </w:tr>
      <w:tr w:rsidR="008E419D" w:rsidRPr="00146628" w14:paraId="3589623C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0974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68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9437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1823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DBB3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1935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4136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.64</w:t>
            </w:r>
          </w:p>
        </w:tc>
      </w:tr>
      <w:tr w:rsidR="008E419D" w:rsidRPr="00146628" w14:paraId="5E1A6CB3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A6F6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69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00FC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0778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9B42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0890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065B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.62</w:t>
            </w:r>
          </w:p>
        </w:tc>
      </w:tr>
      <w:tr w:rsidR="008E419D" w:rsidRPr="00146628" w14:paraId="02AFA302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905B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70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D0C8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2970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6891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3082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5D60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.61</w:t>
            </w:r>
          </w:p>
        </w:tc>
      </w:tr>
      <w:tr w:rsidR="008E419D" w:rsidRPr="00146628" w14:paraId="7A85588A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D318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71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1216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8159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AF00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6225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6988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.58</w:t>
            </w:r>
          </w:p>
        </w:tc>
      </w:tr>
      <w:tr w:rsidR="008E419D" w:rsidRPr="00146628" w14:paraId="546D2488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2918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72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4E6F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6992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C86A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5058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6FCC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.55</w:t>
            </w:r>
          </w:p>
        </w:tc>
      </w:tr>
      <w:tr w:rsidR="008E419D" w:rsidRPr="00146628" w14:paraId="75F9F8D1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F4A2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73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C7E5B" w14:textId="77777777" w:rsidR="008E419D" w:rsidRPr="007A01A0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7A01A0">
              <w:rPr>
                <w:rFonts w:ascii="Times New Roman" w:eastAsia="Times New Roman" w:hAnsi="Times New Roman"/>
                <w:lang w:eastAsia="en-IN"/>
              </w:rPr>
              <w:t>DQ570814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827EC" w14:textId="77777777" w:rsidR="008E419D" w:rsidRPr="007A01A0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7A01A0">
              <w:rPr>
                <w:rFonts w:ascii="Times New Roman" w:eastAsia="Times New Roman" w:hAnsi="Times New Roman"/>
                <w:lang w:eastAsia="en-IN"/>
              </w:rPr>
              <w:t>piR-30926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071C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.55</w:t>
            </w:r>
          </w:p>
        </w:tc>
      </w:tr>
      <w:tr w:rsidR="008E419D" w:rsidRPr="00146628" w14:paraId="542777F4" w14:textId="77777777" w:rsidTr="00501104">
        <w:trPr>
          <w:trHeight w:val="300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B711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74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E99A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6745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8B59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4811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C391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.54</w:t>
            </w:r>
          </w:p>
        </w:tc>
      </w:tr>
    </w:tbl>
    <w:p w14:paraId="0931BFDC" w14:textId="77777777" w:rsidR="008E419D" w:rsidRPr="00D413B8" w:rsidRDefault="008E419D" w:rsidP="008E419D">
      <w:pPr>
        <w:rPr>
          <w:rFonts w:ascii="Times New Roman" w:hAnsi="Times New Roman"/>
        </w:rPr>
      </w:pPr>
    </w:p>
    <w:p w14:paraId="549A03D5" w14:textId="77777777" w:rsidR="008E419D" w:rsidRPr="00D413B8" w:rsidRDefault="008E419D" w:rsidP="008E419D">
      <w:pPr>
        <w:ind w:left="3119"/>
        <w:rPr>
          <w:rFonts w:ascii="Times New Roman" w:hAnsi="Times New Roman"/>
        </w:rPr>
      </w:pPr>
    </w:p>
    <w:p w14:paraId="3391E2F6" w14:textId="77777777" w:rsidR="008E419D" w:rsidRPr="00D413B8" w:rsidRDefault="008E419D" w:rsidP="008E419D">
      <w:pPr>
        <w:ind w:left="3119"/>
        <w:rPr>
          <w:rFonts w:ascii="Times New Roman" w:hAnsi="Times New Roman"/>
        </w:rPr>
      </w:pPr>
    </w:p>
    <w:p w14:paraId="7EBCD65F" w14:textId="77777777" w:rsidR="008E419D" w:rsidRPr="00D413B8" w:rsidRDefault="008E419D" w:rsidP="008E419D">
      <w:pPr>
        <w:rPr>
          <w:rFonts w:ascii="Times New Roman" w:hAnsi="Times New Roman"/>
        </w:rPr>
      </w:pPr>
    </w:p>
    <w:p w14:paraId="2D790701" w14:textId="77777777" w:rsidR="008E419D" w:rsidRDefault="008E419D" w:rsidP="008E419D">
      <w:pPr>
        <w:rPr>
          <w:rFonts w:ascii="Times New Roman" w:hAnsi="Times New Roman"/>
          <w:b/>
          <w:sz w:val="24"/>
          <w:szCs w:val="24"/>
        </w:rPr>
      </w:pPr>
      <w:r w:rsidRPr="00B601BA">
        <w:rPr>
          <w:rFonts w:ascii="Times New Roman" w:hAnsi="Times New Roman"/>
          <w:b/>
          <w:sz w:val="24"/>
          <w:szCs w:val="24"/>
        </w:rPr>
        <w:t xml:space="preserve"> </w:t>
      </w:r>
    </w:p>
    <w:p w14:paraId="170E7B05" w14:textId="77777777" w:rsidR="008E419D" w:rsidRDefault="008E419D" w:rsidP="008E419D">
      <w:pPr>
        <w:rPr>
          <w:rFonts w:ascii="Times New Roman" w:hAnsi="Times New Roman"/>
          <w:b/>
          <w:sz w:val="24"/>
          <w:szCs w:val="24"/>
        </w:rPr>
      </w:pPr>
    </w:p>
    <w:p w14:paraId="21923780" w14:textId="77777777" w:rsidR="008E419D" w:rsidRDefault="008E419D" w:rsidP="008E419D">
      <w:pPr>
        <w:rPr>
          <w:rFonts w:ascii="Times New Roman" w:hAnsi="Times New Roman"/>
          <w:b/>
          <w:sz w:val="24"/>
          <w:szCs w:val="24"/>
        </w:rPr>
      </w:pPr>
    </w:p>
    <w:p w14:paraId="0167E453" w14:textId="77777777" w:rsidR="008E419D" w:rsidRDefault="008E419D" w:rsidP="008E419D">
      <w:pPr>
        <w:rPr>
          <w:rFonts w:ascii="Times New Roman" w:hAnsi="Times New Roman"/>
          <w:b/>
          <w:sz w:val="24"/>
          <w:szCs w:val="24"/>
        </w:rPr>
      </w:pPr>
    </w:p>
    <w:p w14:paraId="09AEE7D2" w14:textId="77777777" w:rsidR="008E419D" w:rsidRPr="00B601BA" w:rsidRDefault="008E419D" w:rsidP="008E419D">
      <w:pPr>
        <w:rPr>
          <w:rFonts w:ascii="Times New Roman" w:hAnsi="Times New Roman"/>
          <w:b/>
          <w:sz w:val="24"/>
          <w:szCs w:val="24"/>
        </w:rPr>
      </w:pPr>
      <w:r w:rsidRPr="00D65932">
        <w:rPr>
          <w:rFonts w:ascii="Times New Roman" w:hAnsi="Times New Roman"/>
          <w:sz w:val="24"/>
          <w:szCs w:val="24"/>
        </w:rPr>
        <w:t xml:space="preserve">Table </w:t>
      </w:r>
      <w:r w:rsidR="00D65932" w:rsidRPr="00D65932">
        <w:rPr>
          <w:rFonts w:ascii="Times New Roman" w:hAnsi="Times New Roman"/>
          <w:sz w:val="24"/>
          <w:szCs w:val="24"/>
        </w:rPr>
        <w:t>S</w:t>
      </w:r>
      <w:r w:rsidRPr="00D65932">
        <w:rPr>
          <w:rFonts w:ascii="Times New Roman" w:hAnsi="Times New Roman"/>
          <w:sz w:val="24"/>
          <w:szCs w:val="24"/>
        </w:rPr>
        <w:t>4B</w:t>
      </w:r>
      <w:r w:rsidR="00D65932" w:rsidRPr="00D65932">
        <w:rPr>
          <w:rFonts w:ascii="Times New Roman" w:hAnsi="Times New Roman"/>
          <w:sz w:val="24"/>
          <w:szCs w:val="24"/>
        </w:rPr>
        <w:t>.</w:t>
      </w:r>
      <w:r w:rsidR="00D65932">
        <w:rPr>
          <w:rFonts w:ascii="Times New Roman" w:hAnsi="Times New Roman"/>
          <w:b/>
          <w:sz w:val="24"/>
          <w:szCs w:val="24"/>
        </w:rPr>
        <w:t xml:space="preserve"> </w:t>
      </w:r>
      <w:r w:rsidRPr="00AC6630">
        <w:rPr>
          <w:rFonts w:ascii="Times New Roman" w:hAnsi="Times New Roman"/>
          <w:sz w:val="24"/>
          <w:szCs w:val="24"/>
        </w:rPr>
        <w:t xml:space="preserve">Differentially expressed </w:t>
      </w:r>
      <w:r>
        <w:rPr>
          <w:rFonts w:ascii="Times New Roman" w:hAnsi="Times New Roman"/>
          <w:sz w:val="24"/>
          <w:szCs w:val="24"/>
        </w:rPr>
        <w:t xml:space="preserve">down-regulated </w:t>
      </w:r>
      <w:r w:rsidRPr="00AC6630">
        <w:rPr>
          <w:rFonts w:ascii="Times New Roman" w:hAnsi="Times New Roman"/>
          <w:sz w:val="24"/>
          <w:szCs w:val="24"/>
        </w:rPr>
        <w:t>piRNAs in ENOCa</w:t>
      </w:r>
    </w:p>
    <w:tbl>
      <w:tblPr>
        <w:tblW w:w="9016" w:type="dxa"/>
        <w:jc w:val="center"/>
        <w:tblLook w:val="04A0" w:firstRow="1" w:lastRow="0" w:firstColumn="1" w:lastColumn="0" w:noHBand="0" w:noVBand="1"/>
      </w:tblPr>
      <w:tblGrid>
        <w:gridCol w:w="1242"/>
        <w:gridCol w:w="1872"/>
        <w:gridCol w:w="4242"/>
        <w:gridCol w:w="1660"/>
      </w:tblGrid>
      <w:tr w:rsidR="008E419D" w:rsidRPr="00146628" w14:paraId="109862ED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0287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b/>
                <w:color w:val="000000"/>
                <w:lang w:eastAsia="en-IN"/>
              </w:rPr>
              <w:t>S.</w:t>
            </w:r>
            <w:r>
              <w:rPr>
                <w:rFonts w:ascii="Times New Roman" w:eastAsia="Times New Roman" w:hAnsi="Times New Roman"/>
                <w:b/>
                <w:color w:val="000000"/>
                <w:lang w:eastAsia="en-IN"/>
              </w:rPr>
              <w:t xml:space="preserve"> </w:t>
            </w:r>
            <w:r w:rsidRPr="00D413B8">
              <w:rPr>
                <w:rFonts w:ascii="Times New Roman" w:eastAsia="Times New Roman" w:hAnsi="Times New Roman"/>
                <w:b/>
                <w:color w:val="000000"/>
                <w:lang w:eastAsia="en-IN"/>
              </w:rPr>
              <w:t>No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C9BDC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b/>
                <w:color w:val="000000"/>
                <w:lang w:eastAsia="en-IN"/>
              </w:rPr>
              <w:t xml:space="preserve">NCBI </w:t>
            </w:r>
            <w:r w:rsidRPr="00FA1226">
              <w:rPr>
                <w:rFonts w:ascii="Times New Roman" w:eastAsia="Times New Roman" w:hAnsi="Times New Roman"/>
                <w:b/>
                <w:color w:val="000000"/>
                <w:lang w:eastAsia="en-IN"/>
              </w:rPr>
              <w:t>Accession</w:t>
            </w:r>
          </w:p>
        </w:tc>
        <w:tc>
          <w:tcPr>
            <w:tcW w:w="4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3FB1C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b/>
                <w:color w:val="000000"/>
                <w:lang w:eastAsia="en-IN"/>
              </w:rPr>
              <w:t xml:space="preserve">Down regulated piRNA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53B7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en-IN"/>
              </w:rPr>
              <w:t>Fold-</w:t>
            </w:r>
            <w:r w:rsidRPr="00D413B8">
              <w:rPr>
                <w:rFonts w:ascii="Times New Roman" w:eastAsia="Times New Roman" w:hAnsi="Times New Roman"/>
                <w:b/>
                <w:color w:val="000000"/>
                <w:lang w:eastAsia="en-IN"/>
              </w:rPr>
              <w:t>change</w:t>
            </w:r>
          </w:p>
        </w:tc>
      </w:tr>
      <w:tr w:rsidR="008E419D" w:rsidRPr="00146628" w14:paraId="5F5F5F98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7C9A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F13C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6310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6C7E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437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EF5F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65.49</w:t>
            </w:r>
          </w:p>
        </w:tc>
      </w:tr>
      <w:tr w:rsidR="008E419D" w:rsidRPr="00146628" w14:paraId="3360FE4D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33A1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83F1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3574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98B8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368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9C39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12.74</w:t>
            </w:r>
          </w:p>
        </w:tc>
      </w:tr>
      <w:tr w:rsidR="008E419D" w:rsidRPr="00146628" w14:paraId="5AD66BED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89B4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9BB5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6308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4326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437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E455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24.08</w:t>
            </w:r>
          </w:p>
        </w:tc>
      </w:tr>
      <w:tr w:rsidR="008E419D" w:rsidRPr="00146628" w14:paraId="0FD234E7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736B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4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AFF9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6309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C407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43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1CB5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210.18</w:t>
            </w:r>
          </w:p>
        </w:tc>
      </w:tr>
      <w:tr w:rsidR="008E419D" w:rsidRPr="00146628" w14:paraId="1627B712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43E2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5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1863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6311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76F6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437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8D67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100.48</w:t>
            </w:r>
          </w:p>
        </w:tc>
      </w:tr>
      <w:tr w:rsidR="008E419D" w:rsidRPr="00146628" w14:paraId="52D832CB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6F75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6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BC19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83674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E706E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5078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C1D2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2.97</w:t>
            </w:r>
          </w:p>
        </w:tc>
      </w:tr>
      <w:tr w:rsidR="008E419D" w:rsidRPr="00146628" w14:paraId="09930833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181DE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7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FFF9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3325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DD4F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343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00B0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1.54</w:t>
            </w:r>
          </w:p>
        </w:tc>
      </w:tr>
      <w:tr w:rsidR="008E419D" w:rsidRPr="00146628" w14:paraId="4723C4EB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E300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8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5F39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83273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E6FF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5038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9886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2.97</w:t>
            </w:r>
          </w:p>
        </w:tc>
      </w:tr>
      <w:tr w:rsidR="008E419D" w:rsidRPr="00146628" w14:paraId="651E0C0D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646DC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9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9377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5023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0DBD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6113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FAA1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6.74</w:t>
            </w:r>
          </w:p>
        </w:tc>
      </w:tr>
      <w:tr w:rsidR="008E419D" w:rsidRPr="00146628" w14:paraId="51084850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12FAE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0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F01B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7218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1018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528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549A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3.32</w:t>
            </w:r>
          </w:p>
        </w:tc>
      </w:tr>
      <w:tr w:rsidR="008E419D" w:rsidRPr="00146628" w14:paraId="6145844D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B166E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1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84CFC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88101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E1CE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552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80DC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4.81</w:t>
            </w:r>
          </w:p>
        </w:tc>
      </w:tr>
      <w:tr w:rsidR="008E419D" w:rsidRPr="00146628" w14:paraId="6628468F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1653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2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5211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89209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3199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563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A86F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2.97</w:t>
            </w:r>
          </w:p>
        </w:tc>
      </w:tr>
      <w:tr w:rsidR="008E419D" w:rsidRPr="00146628" w14:paraId="2EB9AE57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7C8D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3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FF73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8650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B7AB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67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F2C0C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4.81</w:t>
            </w:r>
          </w:p>
        </w:tc>
      </w:tr>
      <w:tr w:rsidR="008E419D" w:rsidRPr="00146628" w14:paraId="74B4E923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1FB4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4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0903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DQ570001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8FF7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piR-301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C891C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5.97</w:t>
            </w:r>
          </w:p>
        </w:tc>
      </w:tr>
      <w:tr w:rsidR="008E419D" w:rsidRPr="00146628" w14:paraId="15E9D0BC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0C81E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5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A100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1813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589F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19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A0BF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2.33</w:t>
            </w:r>
          </w:p>
        </w:tc>
      </w:tr>
      <w:tr w:rsidR="008E419D" w:rsidRPr="00146628" w14:paraId="32F714F4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9732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6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32AC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5660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D1A6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4377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B339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1.63</w:t>
            </w:r>
          </w:p>
        </w:tc>
      </w:tr>
      <w:tr w:rsidR="008E419D" w:rsidRPr="00146628" w14:paraId="78EC69BF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B9A1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7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3998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2953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5D83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306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384D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2.97</w:t>
            </w:r>
          </w:p>
        </w:tc>
      </w:tr>
      <w:tr w:rsidR="008E419D" w:rsidRPr="00146628" w14:paraId="5B69ADA5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1BA5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8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5D86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88910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B772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560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6F2B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2.97</w:t>
            </w:r>
          </w:p>
        </w:tc>
      </w:tr>
      <w:tr w:rsidR="008E419D" w:rsidRPr="00146628" w14:paraId="6D630341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76D0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9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DA5F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6292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3DB9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435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B9A8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2.97</w:t>
            </w:r>
          </w:p>
        </w:tc>
      </w:tr>
      <w:tr w:rsidR="008E419D" w:rsidRPr="00146628" w14:paraId="3ACD059E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0BDE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0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18F4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7259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13F4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4537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6378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7.06</w:t>
            </w:r>
          </w:p>
        </w:tc>
      </w:tr>
      <w:tr w:rsidR="008E419D" w:rsidRPr="00146628" w14:paraId="53BFD30C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D547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1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F344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6602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62F3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466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EF2A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5.93</w:t>
            </w:r>
          </w:p>
        </w:tc>
      </w:tr>
      <w:tr w:rsidR="008E419D" w:rsidRPr="00146628" w14:paraId="24425EC7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0602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2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5AE7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6603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3774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466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2E46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2.97</w:t>
            </w:r>
          </w:p>
        </w:tc>
      </w:tr>
      <w:tr w:rsidR="008E419D" w:rsidRPr="00146628" w14:paraId="6E0FFAA4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AB3B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3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D288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6377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8B3F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444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CB3F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1.93</w:t>
            </w:r>
          </w:p>
        </w:tc>
      </w:tr>
      <w:tr w:rsidR="008E419D" w:rsidRPr="00146628" w14:paraId="212E67BA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F5A8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4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14EC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0956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8F34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106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8C3D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4.75</w:t>
            </w:r>
          </w:p>
        </w:tc>
      </w:tr>
      <w:tr w:rsidR="008E419D" w:rsidRPr="00146628" w14:paraId="1CED621D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E02D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5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FDBC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1007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E594C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581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49ED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2.97</w:t>
            </w:r>
          </w:p>
        </w:tc>
      </w:tr>
      <w:tr w:rsidR="008E419D" w:rsidRPr="00146628" w14:paraId="15819EF7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9B02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6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6A14E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7972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6F37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603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71D0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2.05</w:t>
            </w:r>
          </w:p>
        </w:tc>
      </w:tr>
      <w:tr w:rsidR="008E419D" w:rsidRPr="00146628" w14:paraId="0040007A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C222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7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7036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2870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9E94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4098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6E30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4.11</w:t>
            </w:r>
          </w:p>
        </w:tc>
      </w:tr>
      <w:tr w:rsidR="008E419D" w:rsidRPr="00146628" w14:paraId="1A393419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EEAA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8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C5BE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3538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E4B1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365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4792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2.81</w:t>
            </w:r>
          </w:p>
        </w:tc>
      </w:tr>
      <w:tr w:rsidR="008E419D" w:rsidRPr="00146628" w14:paraId="4BFE2AAF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075E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9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7079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DQ596467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9FC7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piR-3453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6992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51.2</w:t>
            </w:r>
          </w:p>
        </w:tc>
      </w:tr>
      <w:tr w:rsidR="008E419D" w:rsidRPr="00146628" w14:paraId="408FA8FC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85A4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0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C6CC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3375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5C21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348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2F3CC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2.36</w:t>
            </w:r>
          </w:p>
        </w:tc>
      </w:tr>
      <w:tr w:rsidR="008E419D" w:rsidRPr="00146628" w14:paraId="60D85169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2972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1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D713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0698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CE76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08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5480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2.63</w:t>
            </w:r>
          </w:p>
        </w:tc>
      </w:tr>
      <w:tr w:rsidR="008E419D" w:rsidRPr="00146628" w14:paraId="560B1BB0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81D6E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2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E019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7887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EF42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59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8C21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2.97</w:t>
            </w:r>
          </w:p>
        </w:tc>
      </w:tr>
      <w:tr w:rsidR="008E419D" w:rsidRPr="00146628" w14:paraId="0A18D5D8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20A4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3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1096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7886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1A1E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595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E3A8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2.25</w:t>
            </w:r>
          </w:p>
        </w:tc>
      </w:tr>
      <w:tr w:rsidR="008E419D" w:rsidRPr="00146628" w14:paraId="1E9E2EC6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06FC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4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DC50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0206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C177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031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D61D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6.9</w:t>
            </w:r>
          </w:p>
        </w:tc>
      </w:tr>
      <w:tr w:rsidR="008E419D" w:rsidRPr="00146628" w14:paraId="1EFC98E0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51CF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5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55B6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7960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FEA7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602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38B1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2.97</w:t>
            </w:r>
          </w:p>
        </w:tc>
      </w:tr>
      <w:tr w:rsidR="008E419D" w:rsidRPr="00146628" w14:paraId="142F347A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18BD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6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E6F0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600079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5402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814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BA46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5.93</w:t>
            </w:r>
          </w:p>
        </w:tc>
      </w:tr>
      <w:tr w:rsidR="008E419D" w:rsidRPr="00146628" w14:paraId="303D255B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CE82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7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4584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0392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C33F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050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1D10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2.97</w:t>
            </w:r>
          </w:p>
        </w:tc>
      </w:tr>
      <w:tr w:rsidR="008E419D" w:rsidRPr="00146628" w14:paraId="248B4A1F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EDAC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8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C633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0394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6AA5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050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1AD8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682.21</w:t>
            </w:r>
          </w:p>
        </w:tc>
      </w:tr>
      <w:tr w:rsidR="008E419D" w:rsidRPr="00146628" w14:paraId="6E03E10F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7499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9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E5CB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8375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81A9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644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2117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1.93</w:t>
            </w:r>
          </w:p>
        </w:tc>
      </w:tr>
      <w:tr w:rsidR="008E419D" w:rsidRPr="00146628" w14:paraId="05856119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DE17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40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EF34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DQ570772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810A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piR-3088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4E94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2.97</w:t>
            </w:r>
          </w:p>
        </w:tc>
      </w:tr>
      <w:tr w:rsidR="008E419D" w:rsidRPr="00146628" w14:paraId="2847E9A6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AA09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41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EEC7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1851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33D0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196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8B8D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2.97</w:t>
            </w:r>
          </w:p>
        </w:tc>
      </w:tr>
      <w:tr w:rsidR="008E419D" w:rsidRPr="00146628" w14:paraId="4AA0367E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B3B1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42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73E5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0872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E9C8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5798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74DC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2.97</w:t>
            </w:r>
          </w:p>
        </w:tc>
      </w:tr>
      <w:tr w:rsidR="008E419D" w:rsidRPr="00146628" w14:paraId="24C23DDE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7602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43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FC27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6314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3CEB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438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DC52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2.97</w:t>
            </w:r>
          </w:p>
        </w:tc>
      </w:tr>
      <w:tr w:rsidR="008E419D" w:rsidRPr="00146628" w14:paraId="383B78B2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C446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44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97D6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DQ571875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C017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piR-3198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270B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7.7</w:t>
            </w:r>
          </w:p>
        </w:tc>
      </w:tr>
      <w:tr w:rsidR="008E419D" w:rsidRPr="00146628" w14:paraId="0DA0F821" w14:textId="77777777" w:rsidTr="00D65932">
        <w:trPr>
          <w:trHeight w:val="382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2186F" w14:textId="77777777" w:rsidR="008E419D" w:rsidRPr="00146628" w:rsidRDefault="008E419D" w:rsidP="00501104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6628">
              <w:rPr>
                <w:rFonts w:ascii="Times New Roman" w:hAnsi="Times New Roman"/>
                <w:color w:val="000000"/>
              </w:rPr>
              <w:t>45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03702" w14:textId="77777777" w:rsidR="008E419D" w:rsidRPr="00D65932" w:rsidRDefault="008E419D" w:rsidP="00D6593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6628">
              <w:rPr>
                <w:rFonts w:ascii="Times New Roman" w:hAnsi="Times New Roman"/>
                <w:color w:val="000000"/>
              </w:rPr>
              <w:t>DQ569993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B3C04" w14:textId="77777777" w:rsidR="008E419D" w:rsidRPr="00D413B8" w:rsidRDefault="008E419D" w:rsidP="0050110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010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A3BB1" w14:textId="77777777" w:rsidR="008E419D" w:rsidRPr="00D413B8" w:rsidRDefault="008E419D" w:rsidP="0050110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8.9</w:t>
            </w:r>
          </w:p>
        </w:tc>
      </w:tr>
      <w:tr w:rsidR="008E419D" w:rsidRPr="00146628" w14:paraId="1E21A1AD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BC32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46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AC61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1003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D9A2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11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F761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1.8</w:t>
            </w:r>
          </w:p>
        </w:tc>
      </w:tr>
      <w:tr w:rsidR="008E419D" w:rsidRPr="00146628" w14:paraId="78C66520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43D8C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47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9D33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4126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8B70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6023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25D6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24.59</w:t>
            </w:r>
          </w:p>
        </w:tc>
      </w:tr>
      <w:tr w:rsidR="008E419D" w:rsidRPr="00146628" w14:paraId="0512CC86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2709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48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717C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6306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7A73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437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71A9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1.65</w:t>
            </w:r>
          </w:p>
        </w:tc>
      </w:tr>
      <w:tr w:rsidR="008E419D" w:rsidRPr="00146628" w14:paraId="154BA3A0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CEBB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49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BF72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6200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4FF3C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443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094DC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2.48</w:t>
            </w:r>
          </w:p>
        </w:tc>
      </w:tr>
      <w:tr w:rsidR="008E419D" w:rsidRPr="00146628" w14:paraId="35C12839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0F39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50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D9FC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5064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675EC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4317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6AB2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3.18</w:t>
            </w:r>
          </w:p>
        </w:tc>
      </w:tr>
      <w:tr w:rsidR="008E419D" w:rsidRPr="00146628" w14:paraId="7CAF22F3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0F4D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51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E9A2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8428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D8CA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649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A00D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4.17</w:t>
            </w:r>
          </w:p>
        </w:tc>
      </w:tr>
      <w:tr w:rsidR="008E419D" w:rsidRPr="00146628" w14:paraId="3712EE02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CC53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52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7332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3744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1A33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385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FB5E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1.66</w:t>
            </w:r>
          </w:p>
        </w:tc>
      </w:tr>
      <w:tr w:rsidR="008E419D" w:rsidRPr="00146628" w14:paraId="2F0F2F4A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1A34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53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2ECB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7341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FC1E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540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DC4A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3.77</w:t>
            </w:r>
          </w:p>
        </w:tc>
      </w:tr>
      <w:tr w:rsidR="008E419D" w:rsidRPr="00146628" w14:paraId="78A52C27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5E8D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54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1B04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DQ571538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58F7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piR-3165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D3D4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7.45</w:t>
            </w:r>
          </w:p>
        </w:tc>
      </w:tr>
      <w:tr w:rsidR="008E419D" w:rsidRPr="00146628" w14:paraId="4C4E7DB8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BC02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55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6F52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DQ586430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89FE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piR-5354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C4C7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1.83</w:t>
            </w:r>
          </w:p>
        </w:tc>
      </w:tr>
      <w:tr w:rsidR="008E419D" w:rsidRPr="00146628" w14:paraId="3583C350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9EBC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56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7661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6670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48C1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473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F6BB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6.54</w:t>
            </w:r>
          </w:p>
        </w:tc>
      </w:tr>
      <w:tr w:rsidR="008E419D" w:rsidRPr="00146628" w14:paraId="3958E04C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8B59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57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C5B4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DQ593275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63CF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piR-3338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E5E0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2.40</w:t>
            </w:r>
          </w:p>
        </w:tc>
      </w:tr>
      <w:tr w:rsidR="008E419D" w:rsidRPr="00146628" w14:paraId="3B98AB70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1833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58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403B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DQ589338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F4D7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piR-5645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A7FE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5.12</w:t>
            </w:r>
          </w:p>
        </w:tc>
      </w:tr>
      <w:tr w:rsidR="008E419D" w:rsidRPr="00146628" w14:paraId="4DA5E95E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5CA3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59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B9AB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1500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B265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16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A929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2.16</w:t>
            </w:r>
          </w:p>
        </w:tc>
      </w:tr>
      <w:tr w:rsidR="008E419D" w:rsidRPr="00146628" w14:paraId="28DFBCE5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69E6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60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8AF4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6587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96EB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46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A461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4.82</w:t>
            </w:r>
          </w:p>
        </w:tc>
      </w:tr>
      <w:tr w:rsidR="008E419D" w:rsidRPr="00146628" w14:paraId="763658CB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E5D4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61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C6C1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1591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A9FC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170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0090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5.59</w:t>
            </w:r>
          </w:p>
        </w:tc>
      </w:tr>
      <w:tr w:rsidR="008E419D" w:rsidRPr="00146628" w14:paraId="1BDFCD49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95BB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62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1712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DQ595807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E929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piR-619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9EE1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14.76</w:t>
            </w:r>
          </w:p>
        </w:tc>
      </w:tr>
      <w:tr w:rsidR="008E419D" w:rsidRPr="00146628" w14:paraId="77808D56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336B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63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627F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8646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774A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67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35A0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19.73</w:t>
            </w:r>
          </w:p>
        </w:tc>
      </w:tr>
      <w:tr w:rsidR="008E419D" w:rsidRPr="00146628" w14:paraId="2A9B90D6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B11A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64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125C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8651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35C0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67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D268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2.42</w:t>
            </w:r>
          </w:p>
        </w:tc>
      </w:tr>
      <w:tr w:rsidR="008E419D" w:rsidRPr="00146628" w14:paraId="347EC9AE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0376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65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99C0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3636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42BF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374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8422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4.95</w:t>
            </w:r>
          </w:p>
        </w:tc>
      </w:tr>
      <w:tr w:rsidR="008E419D" w:rsidRPr="00146628" w14:paraId="54C493B2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BE72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66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0E12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0728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A380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084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3905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4.24</w:t>
            </w:r>
          </w:p>
        </w:tc>
      </w:tr>
      <w:tr w:rsidR="008E419D" w:rsidRPr="00146628" w14:paraId="1F8B1904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301D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67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93C7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2892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25C8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4100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48E1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8.1</w:t>
            </w:r>
          </w:p>
        </w:tc>
      </w:tr>
      <w:tr w:rsidR="008E419D" w:rsidRPr="00146628" w14:paraId="636959A6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B651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68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173B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1511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0862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162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73DC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2.3</w:t>
            </w:r>
          </w:p>
        </w:tc>
      </w:tr>
      <w:tr w:rsidR="008E419D" w:rsidRPr="00146628" w14:paraId="0BA887BF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1202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69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B52C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1858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2A71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197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18D5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7.11</w:t>
            </w:r>
          </w:p>
        </w:tc>
      </w:tr>
      <w:tr w:rsidR="008E419D" w:rsidRPr="00146628" w14:paraId="60644491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C59E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70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15FC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6390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57C3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445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A1E2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424.69</w:t>
            </w:r>
          </w:p>
        </w:tc>
      </w:tr>
      <w:tr w:rsidR="008E419D" w:rsidRPr="00146628" w14:paraId="623A4889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74C9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71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0FAA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6863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C469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492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DBCA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11.86</w:t>
            </w:r>
          </w:p>
        </w:tc>
      </w:tr>
      <w:tr w:rsidR="008E419D" w:rsidRPr="00146628" w14:paraId="036C4C17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DA26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72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C6C8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6225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CAE3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429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55EA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339.95</w:t>
            </w:r>
          </w:p>
        </w:tc>
      </w:tr>
      <w:tr w:rsidR="008E419D" w:rsidRPr="00146628" w14:paraId="54DA9E05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FBCA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73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582F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8272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E73B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633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AAEA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2.31</w:t>
            </w:r>
          </w:p>
        </w:tc>
      </w:tr>
      <w:tr w:rsidR="008E419D" w:rsidRPr="00146628" w14:paraId="5CBF01CC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D1AD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74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C12C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1335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8761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144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7337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3.27</w:t>
            </w:r>
          </w:p>
        </w:tc>
      </w:tr>
      <w:tr w:rsidR="008E419D" w:rsidRPr="00146628" w14:paraId="3185DA48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4E29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75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4F7B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1419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0314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153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F25B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3</w:t>
            </w:r>
          </w:p>
        </w:tc>
      </w:tr>
      <w:tr w:rsidR="008E419D" w:rsidRPr="00146628" w14:paraId="354F4FF6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3D3F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76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7CCC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6354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AA1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44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30BF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65.49</w:t>
            </w:r>
          </w:p>
        </w:tc>
      </w:tr>
      <w:tr w:rsidR="008E419D" w:rsidRPr="00146628" w14:paraId="25BFDC2A" w14:textId="77777777" w:rsidTr="00501104">
        <w:trPr>
          <w:trHeight w:val="300"/>
          <w:jc w:val="center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B578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77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A852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1256</w:t>
            </w:r>
          </w:p>
        </w:tc>
        <w:tc>
          <w:tcPr>
            <w:tcW w:w="4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212B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136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4B42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2.41</w:t>
            </w:r>
          </w:p>
        </w:tc>
      </w:tr>
    </w:tbl>
    <w:p w14:paraId="4C6E003D" w14:textId="77777777" w:rsidR="008E419D" w:rsidRPr="00D413B8" w:rsidRDefault="008E419D" w:rsidP="008E419D">
      <w:pPr>
        <w:rPr>
          <w:rFonts w:ascii="Times New Roman" w:hAnsi="Times New Roman"/>
        </w:rPr>
      </w:pPr>
    </w:p>
    <w:p w14:paraId="330BFADA" w14:textId="77777777" w:rsidR="008E419D" w:rsidRPr="00D413B8" w:rsidRDefault="008E419D" w:rsidP="008E419D">
      <w:pPr>
        <w:rPr>
          <w:rFonts w:ascii="Times New Roman" w:hAnsi="Times New Roman"/>
        </w:rPr>
      </w:pPr>
    </w:p>
    <w:p w14:paraId="6DA35D1A" w14:textId="77777777" w:rsidR="008E419D" w:rsidRPr="00D36C63" w:rsidRDefault="008E419D" w:rsidP="00D65932">
      <w:pPr>
        <w:outlineLvl w:val="0"/>
        <w:rPr>
          <w:rFonts w:ascii="Times New Roman" w:hAnsi="Times New Roman"/>
          <w:b/>
          <w:sz w:val="24"/>
          <w:szCs w:val="24"/>
        </w:rPr>
      </w:pPr>
      <w:r w:rsidRPr="00D65932">
        <w:rPr>
          <w:rFonts w:ascii="Times New Roman" w:hAnsi="Times New Roman"/>
          <w:sz w:val="24"/>
          <w:szCs w:val="24"/>
        </w:rPr>
        <w:t xml:space="preserve">Table </w:t>
      </w:r>
      <w:r w:rsidR="00D65932" w:rsidRPr="00D65932">
        <w:rPr>
          <w:rFonts w:ascii="Times New Roman" w:hAnsi="Times New Roman"/>
          <w:sz w:val="24"/>
          <w:szCs w:val="24"/>
        </w:rPr>
        <w:t>S</w:t>
      </w:r>
      <w:r w:rsidRPr="00D65932">
        <w:rPr>
          <w:rFonts w:ascii="Times New Roman" w:hAnsi="Times New Roman"/>
          <w:sz w:val="24"/>
          <w:szCs w:val="24"/>
        </w:rPr>
        <w:t>4C</w:t>
      </w:r>
      <w:r w:rsidR="00D65932" w:rsidRPr="00D65932">
        <w:rPr>
          <w:rFonts w:ascii="Times New Roman" w:hAnsi="Times New Roman"/>
        </w:rPr>
        <w:t>.</w:t>
      </w:r>
      <w:r w:rsidR="00D65932">
        <w:rPr>
          <w:rFonts w:ascii="Times New Roman" w:hAnsi="Times New Roman"/>
        </w:rPr>
        <w:t xml:space="preserve"> </w:t>
      </w:r>
      <w:r w:rsidRPr="00AC6630">
        <w:rPr>
          <w:rFonts w:ascii="Times New Roman" w:hAnsi="Times New Roman"/>
          <w:sz w:val="24"/>
          <w:szCs w:val="24"/>
        </w:rPr>
        <w:t xml:space="preserve">Differentially expressed </w:t>
      </w:r>
      <w:r>
        <w:rPr>
          <w:rFonts w:ascii="Times New Roman" w:hAnsi="Times New Roman"/>
          <w:sz w:val="24"/>
          <w:szCs w:val="24"/>
        </w:rPr>
        <w:t>up-regulated piRNAs in S</w:t>
      </w:r>
      <w:r w:rsidRPr="00AC6630">
        <w:rPr>
          <w:rFonts w:ascii="Times New Roman" w:hAnsi="Times New Roman"/>
          <w:sz w:val="24"/>
          <w:szCs w:val="24"/>
        </w:rPr>
        <w:t>OCa</w:t>
      </w:r>
    </w:p>
    <w:tbl>
      <w:tblPr>
        <w:tblW w:w="9028" w:type="dxa"/>
        <w:jc w:val="center"/>
        <w:tblLook w:val="04A0" w:firstRow="1" w:lastRow="0" w:firstColumn="1" w:lastColumn="0" w:noHBand="0" w:noVBand="1"/>
      </w:tblPr>
      <w:tblGrid>
        <w:gridCol w:w="1657"/>
        <w:gridCol w:w="1848"/>
        <w:gridCol w:w="3544"/>
        <w:gridCol w:w="1979"/>
      </w:tblGrid>
      <w:tr w:rsidR="008E419D" w:rsidRPr="00146628" w14:paraId="2E43B6F7" w14:textId="77777777" w:rsidTr="00501104">
        <w:trPr>
          <w:trHeight w:val="300"/>
          <w:jc w:val="center"/>
        </w:trPr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79B7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b/>
                <w:color w:val="000000"/>
                <w:lang w:eastAsia="en-IN"/>
              </w:rPr>
              <w:t>S.</w:t>
            </w:r>
            <w:r>
              <w:rPr>
                <w:rFonts w:ascii="Times New Roman" w:eastAsia="Times New Roman" w:hAnsi="Times New Roman"/>
                <w:b/>
                <w:color w:val="000000"/>
                <w:lang w:eastAsia="en-IN"/>
              </w:rPr>
              <w:t xml:space="preserve"> </w:t>
            </w:r>
            <w:r w:rsidRPr="00D413B8">
              <w:rPr>
                <w:rFonts w:ascii="Times New Roman" w:eastAsia="Times New Roman" w:hAnsi="Times New Roman"/>
                <w:b/>
                <w:color w:val="000000"/>
                <w:lang w:eastAsia="en-IN"/>
              </w:rPr>
              <w:t>No.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4092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b/>
                <w:color w:val="000000"/>
                <w:lang w:eastAsia="en-IN"/>
              </w:rPr>
              <w:t>NCBI</w:t>
            </w:r>
            <w:r>
              <w:rPr>
                <w:rFonts w:ascii="Times New Roman" w:eastAsia="Times New Roman" w:hAnsi="Times New Roman"/>
                <w:b/>
                <w:color w:val="000000"/>
                <w:lang w:eastAsia="en-IN"/>
              </w:rPr>
              <w:t xml:space="preserve"> </w:t>
            </w:r>
            <w:r w:rsidRPr="00FA1226">
              <w:rPr>
                <w:rFonts w:ascii="Times New Roman" w:eastAsia="Times New Roman" w:hAnsi="Times New Roman"/>
                <w:b/>
                <w:color w:val="000000"/>
                <w:lang w:eastAsia="en-IN"/>
              </w:rPr>
              <w:t>Accession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0371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FFFFFF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b/>
                <w:lang w:eastAsia="en-IN"/>
              </w:rPr>
              <w:t xml:space="preserve">Up-Regulated piRNA 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D8AD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b/>
                <w:lang w:eastAsia="en-IN"/>
              </w:rPr>
              <w:t>Fold-Change</w:t>
            </w:r>
          </w:p>
        </w:tc>
      </w:tr>
      <w:tr w:rsidR="008E419D" w:rsidRPr="00146628" w14:paraId="3D1F1DDD" w14:textId="77777777" w:rsidTr="00501104">
        <w:trPr>
          <w:trHeight w:val="300"/>
          <w:jc w:val="center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EF44C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F0E4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0994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2BD3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1106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0B1B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72.62</w:t>
            </w:r>
          </w:p>
        </w:tc>
      </w:tr>
      <w:tr w:rsidR="008E419D" w:rsidRPr="00146628" w14:paraId="21BCA1B6" w14:textId="77777777" w:rsidTr="00501104">
        <w:trPr>
          <w:trHeight w:val="300"/>
          <w:jc w:val="center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9735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A921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3303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3734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341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9DBA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9.5</w:t>
            </w:r>
          </w:p>
        </w:tc>
      </w:tr>
      <w:tr w:rsidR="008E419D" w:rsidRPr="00146628" w14:paraId="461429DE" w14:textId="77777777" w:rsidTr="00501104">
        <w:trPr>
          <w:trHeight w:val="300"/>
          <w:jc w:val="center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494D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FC2A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DQ596470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AFE0C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piR-34536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0DE7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3.45</w:t>
            </w:r>
          </w:p>
        </w:tc>
      </w:tr>
      <w:tr w:rsidR="008E419D" w:rsidRPr="00146628" w14:paraId="026D2CF7" w14:textId="77777777" w:rsidTr="00501104">
        <w:trPr>
          <w:trHeight w:val="300"/>
          <w:jc w:val="center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6F5EE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4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55B7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6932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3B4C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4998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C405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3.45</w:t>
            </w:r>
          </w:p>
        </w:tc>
      </w:tr>
      <w:tr w:rsidR="008E419D" w:rsidRPr="00146628" w14:paraId="3275C964" w14:textId="77777777" w:rsidTr="00501104">
        <w:trPr>
          <w:trHeight w:val="300"/>
          <w:jc w:val="center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2ADA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5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D1EF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8273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AEBB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6339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1FA8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8.16</w:t>
            </w:r>
          </w:p>
        </w:tc>
      </w:tr>
      <w:tr w:rsidR="008E419D" w:rsidRPr="00146628" w14:paraId="2C4FBE8E" w14:textId="77777777" w:rsidTr="00501104">
        <w:trPr>
          <w:trHeight w:val="405"/>
          <w:jc w:val="center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BD6D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6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D19CC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DQ591357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362F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piR-58469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8EFA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8.07</w:t>
            </w:r>
          </w:p>
        </w:tc>
      </w:tr>
      <w:tr w:rsidR="008E419D" w:rsidRPr="00146628" w14:paraId="221312EA" w14:textId="77777777" w:rsidTr="00501104">
        <w:trPr>
          <w:trHeight w:val="300"/>
          <w:jc w:val="center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E06FC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7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EAA4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3621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6DFC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3733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480E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8.07</w:t>
            </w:r>
          </w:p>
        </w:tc>
      </w:tr>
      <w:tr w:rsidR="008E419D" w:rsidRPr="00146628" w14:paraId="7F5A730B" w14:textId="77777777" w:rsidTr="00501104">
        <w:trPr>
          <w:trHeight w:val="300"/>
          <w:jc w:val="center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9566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8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56F0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3837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090A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3949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9D98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8.07</w:t>
            </w:r>
          </w:p>
        </w:tc>
      </w:tr>
      <w:tr w:rsidR="008E419D" w:rsidRPr="00146628" w14:paraId="5859F19D" w14:textId="77777777" w:rsidTr="00501104">
        <w:trPr>
          <w:trHeight w:val="300"/>
          <w:jc w:val="center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C61E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9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402B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8641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97B6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6707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0E6F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6.35</w:t>
            </w:r>
          </w:p>
        </w:tc>
      </w:tr>
      <w:tr w:rsidR="008E419D" w:rsidRPr="00146628" w14:paraId="750432BC" w14:textId="77777777" w:rsidTr="00501104">
        <w:trPr>
          <w:trHeight w:val="300"/>
          <w:jc w:val="center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70A5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0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4CAE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0835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8E03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57947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DEE1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6.09</w:t>
            </w:r>
          </w:p>
        </w:tc>
      </w:tr>
      <w:tr w:rsidR="008E419D" w:rsidRPr="00146628" w14:paraId="76592A56" w14:textId="77777777" w:rsidTr="00501104">
        <w:trPr>
          <w:trHeight w:val="300"/>
          <w:jc w:val="center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B47A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1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917D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0999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4F0E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1111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A4DD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5.43</w:t>
            </w:r>
          </w:p>
        </w:tc>
      </w:tr>
      <w:tr w:rsidR="008E419D" w:rsidRPr="00146628" w14:paraId="36FCA11F" w14:textId="77777777" w:rsidTr="00501104">
        <w:trPr>
          <w:trHeight w:val="300"/>
          <w:jc w:val="center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A216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2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01F2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7945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7A72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6011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485C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5.41</w:t>
            </w:r>
          </w:p>
        </w:tc>
      </w:tr>
      <w:tr w:rsidR="008E419D" w:rsidRPr="00146628" w14:paraId="740A5472" w14:textId="77777777" w:rsidTr="00501104">
        <w:trPr>
          <w:trHeight w:val="300"/>
          <w:jc w:val="center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DF1D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3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374D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6602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6044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4668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E8C5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4.99</w:t>
            </w:r>
          </w:p>
        </w:tc>
      </w:tr>
      <w:tr w:rsidR="008E419D" w:rsidRPr="00146628" w14:paraId="6D8E538D" w14:textId="77777777" w:rsidTr="00501104">
        <w:trPr>
          <w:trHeight w:val="300"/>
          <w:jc w:val="center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682C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4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35BA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7997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0670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6063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CF19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4.95</w:t>
            </w:r>
          </w:p>
        </w:tc>
      </w:tr>
      <w:tr w:rsidR="008E419D" w:rsidRPr="00146628" w14:paraId="5C0EA59F" w14:textId="77777777" w:rsidTr="00501104">
        <w:trPr>
          <w:trHeight w:val="300"/>
          <w:jc w:val="center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82C8E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5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1FF7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81012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1E3F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49124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4AC3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4.53</w:t>
            </w:r>
          </w:p>
        </w:tc>
      </w:tr>
      <w:tr w:rsidR="008E419D" w:rsidRPr="00146628" w14:paraId="45312ED8" w14:textId="77777777" w:rsidTr="00501104">
        <w:trPr>
          <w:trHeight w:val="300"/>
          <w:jc w:val="center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4AC1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6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AB45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6608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53A1C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44720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3091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4.08</w:t>
            </w:r>
          </w:p>
        </w:tc>
      </w:tr>
      <w:tr w:rsidR="008E419D" w:rsidRPr="00146628" w14:paraId="0064FB73" w14:textId="77777777" w:rsidTr="00501104">
        <w:trPr>
          <w:trHeight w:val="300"/>
          <w:jc w:val="center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EECB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7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CC11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DQ594461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84C3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piR-60573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006E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.63</w:t>
            </w:r>
          </w:p>
        </w:tc>
      </w:tr>
      <w:tr w:rsidR="008E419D" w:rsidRPr="00146628" w14:paraId="2DE43E46" w14:textId="77777777" w:rsidTr="00501104">
        <w:trPr>
          <w:trHeight w:val="300"/>
          <w:jc w:val="center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F1B1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8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FBAB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DQ596276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AF9E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piR-34342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1598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.62</w:t>
            </w:r>
          </w:p>
        </w:tc>
      </w:tr>
      <w:tr w:rsidR="008E419D" w:rsidRPr="00146628" w14:paraId="58B3D7AE" w14:textId="77777777" w:rsidTr="00501104">
        <w:trPr>
          <w:trHeight w:val="300"/>
          <w:jc w:val="center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5E00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9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0CCF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4556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3870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60668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F0D7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.49</w:t>
            </w:r>
          </w:p>
        </w:tc>
      </w:tr>
      <w:tr w:rsidR="008E419D" w:rsidRPr="00146628" w14:paraId="4D47E4F5" w14:textId="77777777" w:rsidTr="00501104">
        <w:trPr>
          <w:trHeight w:val="300"/>
          <w:jc w:val="center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6256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0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679B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DQ570814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79D3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piR-30926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75B5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.47</w:t>
            </w:r>
          </w:p>
        </w:tc>
      </w:tr>
      <w:tr w:rsidR="008E419D" w:rsidRPr="00146628" w14:paraId="1938ECC2" w14:textId="77777777" w:rsidTr="00501104">
        <w:trPr>
          <w:trHeight w:val="300"/>
          <w:jc w:val="center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7687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1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E7DE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3358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20D3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3470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1FD8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.32</w:t>
            </w:r>
          </w:p>
        </w:tc>
      </w:tr>
      <w:tr w:rsidR="008E419D" w:rsidRPr="00146628" w14:paraId="5FB9290A" w14:textId="77777777" w:rsidTr="00501104">
        <w:trPr>
          <w:trHeight w:val="300"/>
          <w:jc w:val="center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F7C7C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2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768C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8433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A876E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6499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A869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.32</w:t>
            </w:r>
          </w:p>
        </w:tc>
      </w:tr>
      <w:tr w:rsidR="008E419D" w:rsidRPr="00146628" w14:paraId="1A9E9D05" w14:textId="77777777" w:rsidTr="00501104">
        <w:trPr>
          <w:trHeight w:val="300"/>
          <w:jc w:val="center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83F9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3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C97B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8428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4233E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6494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8AF0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.29</w:t>
            </w:r>
          </w:p>
        </w:tc>
      </w:tr>
      <w:tr w:rsidR="008E419D" w:rsidRPr="00146628" w14:paraId="513257A0" w14:textId="77777777" w:rsidTr="00501104">
        <w:trPr>
          <w:trHeight w:val="300"/>
          <w:jc w:val="center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A92C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4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D742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5536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C99F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61648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B3DE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.29</w:t>
            </w:r>
          </w:p>
        </w:tc>
      </w:tr>
      <w:tr w:rsidR="008E419D" w:rsidRPr="00146628" w14:paraId="3DE7034A" w14:textId="77777777" w:rsidTr="00501104">
        <w:trPr>
          <w:trHeight w:val="300"/>
          <w:jc w:val="center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8827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5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129C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DQ587795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C936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piR-54907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ED32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.29</w:t>
            </w:r>
          </w:p>
        </w:tc>
      </w:tr>
      <w:tr w:rsidR="008E419D" w:rsidRPr="00146628" w14:paraId="0A47D6E5" w14:textId="77777777" w:rsidTr="00501104">
        <w:trPr>
          <w:trHeight w:val="300"/>
          <w:jc w:val="center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6075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6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4B68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DQ593671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B20AE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piR-33783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1593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.27</w:t>
            </w:r>
          </w:p>
        </w:tc>
      </w:tr>
      <w:tr w:rsidR="008E419D" w:rsidRPr="00146628" w14:paraId="72374EAB" w14:textId="77777777" w:rsidTr="00501104">
        <w:trPr>
          <w:trHeight w:val="300"/>
          <w:jc w:val="center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BB44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7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004A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7403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E392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5469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2857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.19</w:t>
            </w:r>
          </w:p>
        </w:tc>
      </w:tr>
      <w:tr w:rsidR="008E419D" w:rsidRPr="00146628" w14:paraId="4AE4B6CD" w14:textId="77777777" w:rsidTr="00501104">
        <w:trPr>
          <w:trHeight w:val="300"/>
          <w:jc w:val="center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1DC8C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8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6CC6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4464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BD08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60576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B875C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.11</w:t>
            </w:r>
          </w:p>
        </w:tc>
      </w:tr>
      <w:tr w:rsidR="008E419D" w:rsidRPr="00146628" w14:paraId="551E485E" w14:textId="77777777" w:rsidTr="00501104">
        <w:trPr>
          <w:trHeight w:val="300"/>
          <w:jc w:val="center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5C34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9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0FE0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8107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DB20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6173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3707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</w:t>
            </w:r>
          </w:p>
        </w:tc>
      </w:tr>
      <w:tr w:rsidR="008E419D" w:rsidRPr="00146628" w14:paraId="777E0004" w14:textId="77777777" w:rsidTr="00501104">
        <w:trPr>
          <w:trHeight w:val="300"/>
          <w:jc w:val="center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B0E6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0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4272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8640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E398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6706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1419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.99</w:t>
            </w:r>
          </w:p>
        </w:tc>
      </w:tr>
      <w:tr w:rsidR="008E419D" w:rsidRPr="00146628" w14:paraId="0BD8A6D8" w14:textId="77777777" w:rsidTr="00501104">
        <w:trPr>
          <w:trHeight w:val="300"/>
          <w:jc w:val="center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3823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1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6DC5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3325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F81BE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3437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1403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.95</w:t>
            </w:r>
          </w:p>
        </w:tc>
      </w:tr>
      <w:tr w:rsidR="008E419D" w:rsidRPr="00146628" w14:paraId="75472967" w14:textId="77777777" w:rsidTr="00501104">
        <w:trPr>
          <w:trHeight w:val="300"/>
          <w:jc w:val="center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5566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2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1890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3414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203C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3526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7619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.95</w:t>
            </w:r>
          </w:p>
        </w:tc>
      </w:tr>
      <w:tr w:rsidR="008E419D" w:rsidRPr="00146628" w14:paraId="1D5DBDBE" w14:textId="77777777" w:rsidTr="00501104">
        <w:trPr>
          <w:trHeight w:val="300"/>
          <w:jc w:val="center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C4EE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3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CB35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3752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8D0E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3864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2B52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.9</w:t>
            </w:r>
          </w:p>
        </w:tc>
      </w:tr>
      <w:tr w:rsidR="008E419D" w:rsidRPr="00146628" w14:paraId="779A5A40" w14:textId="77777777" w:rsidTr="00501104">
        <w:trPr>
          <w:trHeight w:val="300"/>
          <w:jc w:val="center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4EAA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4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9FCB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DQ598675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0538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piR-36741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1C04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.8</w:t>
            </w:r>
          </w:p>
        </w:tc>
      </w:tr>
      <w:tr w:rsidR="008E419D" w:rsidRPr="00146628" w14:paraId="59643C48" w14:textId="77777777" w:rsidTr="00501104">
        <w:trPr>
          <w:trHeight w:val="300"/>
          <w:jc w:val="center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5501E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5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F8D4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5661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CAD4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43773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10CC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.63</w:t>
            </w:r>
          </w:p>
        </w:tc>
      </w:tr>
      <w:tr w:rsidR="008E419D" w:rsidRPr="00146628" w14:paraId="774006A9" w14:textId="77777777" w:rsidTr="00501104">
        <w:trPr>
          <w:trHeight w:val="300"/>
          <w:jc w:val="center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9781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6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0CD5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5023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26B6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6113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0393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.59</w:t>
            </w:r>
          </w:p>
        </w:tc>
      </w:tr>
      <w:tr w:rsidR="008E419D" w:rsidRPr="00146628" w14:paraId="6FD3997C" w14:textId="77777777" w:rsidTr="00501104">
        <w:trPr>
          <w:trHeight w:val="300"/>
          <w:jc w:val="center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C821E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7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8BB8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6745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DE80E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4811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C30A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.54</w:t>
            </w:r>
          </w:p>
        </w:tc>
      </w:tr>
      <w:tr w:rsidR="008E419D" w:rsidRPr="00146628" w14:paraId="428B843B" w14:textId="77777777" w:rsidTr="00501104">
        <w:trPr>
          <w:trHeight w:val="300"/>
          <w:jc w:val="center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41EF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8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39E7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8159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283A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622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0C03C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.52</w:t>
            </w:r>
          </w:p>
        </w:tc>
      </w:tr>
      <w:tr w:rsidR="008E419D" w:rsidRPr="00146628" w14:paraId="0CD42E13" w14:textId="77777777" w:rsidTr="00501104">
        <w:trPr>
          <w:trHeight w:val="300"/>
          <w:jc w:val="center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C9B6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9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1D12C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85617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2656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52729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98AF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.40</w:t>
            </w:r>
          </w:p>
        </w:tc>
      </w:tr>
      <w:tr w:rsidR="008E419D" w:rsidRPr="00146628" w14:paraId="3B35E021" w14:textId="77777777" w:rsidTr="00501104">
        <w:trPr>
          <w:trHeight w:val="300"/>
          <w:jc w:val="center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83F6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40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45A1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3097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0BC6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41209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8C76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.25</w:t>
            </w:r>
          </w:p>
        </w:tc>
      </w:tr>
      <w:tr w:rsidR="008E419D" w:rsidRPr="00146628" w14:paraId="6A536318" w14:textId="77777777" w:rsidTr="00501104">
        <w:trPr>
          <w:trHeight w:val="300"/>
          <w:jc w:val="center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4308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41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74D8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6723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6897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4789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3738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.21</w:t>
            </w:r>
          </w:p>
        </w:tc>
      </w:tr>
      <w:tr w:rsidR="008E419D" w:rsidRPr="00146628" w14:paraId="5427301F" w14:textId="77777777" w:rsidTr="00501104">
        <w:trPr>
          <w:trHeight w:val="300"/>
          <w:jc w:val="center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D8F4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42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D439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3424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6102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3536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6996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.11</w:t>
            </w:r>
          </w:p>
        </w:tc>
      </w:tr>
      <w:tr w:rsidR="008E419D" w:rsidRPr="00146628" w14:paraId="0E48376F" w14:textId="77777777" w:rsidTr="00501104">
        <w:trPr>
          <w:trHeight w:val="300"/>
          <w:jc w:val="center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E083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43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D7EC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DQ593270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60BB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piR-33382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D0AE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.1</w:t>
            </w:r>
          </w:p>
        </w:tc>
      </w:tr>
      <w:tr w:rsidR="008E419D" w:rsidRPr="00146628" w14:paraId="4B11C48E" w14:textId="77777777" w:rsidTr="00501104">
        <w:trPr>
          <w:trHeight w:val="300"/>
          <w:jc w:val="center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345F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44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ECCE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DQ579193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75CA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piR-4730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B8A3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.92</w:t>
            </w:r>
          </w:p>
        </w:tc>
      </w:tr>
      <w:tr w:rsidR="008E419D" w:rsidRPr="00146628" w14:paraId="4546AFD7" w14:textId="77777777" w:rsidTr="00501104">
        <w:trPr>
          <w:trHeight w:val="300"/>
          <w:jc w:val="center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E695C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45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CA5DE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0513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41F5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062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464A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.86</w:t>
            </w:r>
          </w:p>
        </w:tc>
      </w:tr>
      <w:tr w:rsidR="008E419D" w:rsidRPr="00146628" w14:paraId="41C8395C" w14:textId="77777777" w:rsidTr="00501104">
        <w:trPr>
          <w:trHeight w:val="300"/>
          <w:jc w:val="center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49C0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46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298F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82199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37FE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2311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E3C3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.84</w:t>
            </w:r>
          </w:p>
        </w:tc>
      </w:tr>
      <w:tr w:rsidR="008E419D" w:rsidRPr="00146628" w14:paraId="119C8245" w14:textId="77777777" w:rsidTr="00501104">
        <w:trPr>
          <w:trHeight w:val="300"/>
          <w:jc w:val="center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D472E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47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0717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5807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F016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61919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5DEA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.84</w:t>
            </w:r>
          </w:p>
        </w:tc>
      </w:tr>
      <w:tr w:rsidR="008E419D" w:rsidRPr="00146628" w14:paraId="0DA91913" w14:textId="77777777" w:rsidTr="00501104">
        <w:trPr>
          <w:trHeight w:val="300"/>
          <w:jc w:val="center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E485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48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AF39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DQ596805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F156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piR-34871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624A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.82</w:t>
            </w:r>
          </w:p>
        </w:tc>
      </w:tr>
      <w:tr w:rsidR="008E419D" w:rsidRPr="00146628" w14:paraId="4BA153B4" w14:textId="77777777" w:rsidTr="00501104">
        <w:trPr>
          <w:trHeight w:val="300"/>
          <w:jc w:val="center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3B1C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49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85B9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6992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E751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5058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EC6E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.70</w:t>
            </w:r>
          </w:p>
        </w:tc>
      </w:tr>
      <w:tr w:rsidR="008E419D" w:rsidRPr="00146628" w14:paraId="1EFAEB71" w14:textId="77777777" w:rsidTr="00501104">
        <w:trPr>
          <w:trHeight w:val="300"/>
          <w:jc w:val="center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4EB5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50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474D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85095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343F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52207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2DE6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.67</w:t>
            </w:r>
          </w:p>
        </w:tc>
      </w:tr>
      <w:tr w:rsidR="008E419D" w:rsidRPr="00146628" w14:paraId="3ABEDF29" w14:textId="77777777" w:rsidTr="00501104">
        <w:trPr>
          <w:trHeight w:val="300"/>
          <w:jc w:val="center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7064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51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7819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6155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279F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4221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E780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.66</w:t>
            </w:r>
          </w:p>
        </w:tc>
      </w:tr>
      <w:tr w:rsidR="008E419D" w:rsidRPr="00146628" w14:paraId="31368DB2" w14:textId="77777777" w:rsidTr="00501104">
        <w:trPr>
          <w:trHeight w:val="300"/>
          <w:jc w:val="center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3FA1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52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E282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8167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784A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6233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82F9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.65</w:t>
            </w:r>
          </w:p>
        </w:tc>
      </w:tr>
      <w:tr w:rsidR="008E419D" w:rsidRPr="00146628" w14:paraId="7DE7DACA" w14:textId="77777777" w:rsidTr="00501104">
        <w:trPr>
          <w:trHeight w:val="300"/>
          <w:jc w:val="center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6B75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53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437A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DQ598274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7101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piR-36340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09B0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.57</w:t>
            </w:r>
          </w:p>
        </w:tc>
      </w:tr>
      <w:tr w:rsidR="008E419D" w:rsidRPr="00146628" w14:paraId="30BBD5FB" w14:textId="77777777" w:rsidTr="00501104">
        <w:trPr>
          <w:trHeight w:val="300"/>
          <w:jc w:val="center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17EA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54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3C97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84545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4D86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51657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F097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.55</w:t>
            </w:r>
          </w:p>
        </w:tc>
      </w:tr>
      <w:tr w:rsidR="008E419D" w:rsidRPr="00146628" w14:paraId="68471C96" w14:textId="77777777" w:rsidTr="00501104">
        <w:trPr>
          <w:trHeight w:val="300"/>
          <w:jc w:val="center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CC24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55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6955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8312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CA34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6378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148E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.53</w:t>
            </w:r>
          </w:p>
        </w:tc>
      </w:tr>
      <w:tr w:rsidR="008E419D" w:rsidRPr="00146628" w14:paraId="4C0F74FA" w14:textId="77777777" w:rsidTr="00501104">
        <w:trPr>
          <w:trHeight w:val="300"/>
          <w:jc w:val="center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08FC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56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833E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0968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C461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1080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9AF1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.51</w:t>
            </w:r>
          </w:p>
        </w:tc>
      </w:tr>
    </w:tbl>
    <w:p w14:paraId="08077051" w14:textId="77777777" w:rsidR="008E419D" w:rsidRDefault="008E419D" w:rsidP="008E419D">
      <w:pPr>
        <w:rPr>
          <w:rFonts w:ascii="Times New Roman" w:hAnsi="Times New Roman"/>
          <w:b/>
          <w:sz w:val="24"/>
          <w:szCs w:val="24"/>
        </w:rPr>
      </w:pPr>
    </w:p>
    <w:p w14:paraId="206C9092" w14:textId="77777777" w:rsidR="008E419D" w:rsidRDefault="008E419D" w:rsidP="008E419D">
      <w:pPr>
        <w:rPr>
          <w:rFonts w:ascii="Times New Roman" w:hAnsi="Times New Roman"/>
          <w:b/>
          <w:sz w:val="24"/>
          <w:szCs w:val="24"/>
        </w:rPr>
      </w:pPr>
      <w:r w:rsidRPr="00D65932">
        <w:rPr>
          <w:rFonts w:ascii="Times New Roman" w:hAnsi="Times New Roman"/>
          <w:sz w:val="24"/>
          <w:szCs w:val="24"/>
        </w:rPr>
        <w:t xml:space="preserve">Table </w:t>
      </w:r>
      <w:r w:rsidR="00D65932" w:rsidRPr="00D65932">
        <w:rPr>
          <w:rFonts w:ascii="Times New Roman" w:hAnsi="Times New Roman"/>
          <w:sz w:val="24"/>
          <w:szCs w:val="24"/>
        </w:rPr>
        <w:t>S</w:t>
      </w:r>
      <w:r w:rsidRPr="00D65932">
        <w:rPr>
          <w:rFonts w:ascii="Times New Roman" w:hAnsi="Times New Roman"/>
          <w:sz w:val="24"/>
          <w:szCs w:val="24"/>
        </w:rPr>
        <w:t>4D</w:t>
      </w:r>
      <w:r w:rsidR="00D65932" w:rsidRPr="00D65932">
        <w:rPr>
          <w:rFonts w:ascii="Times New Roman" w:hAnsi="Times New Roman"/>
          <w:sz w:val="24"/>
          <w:szCs w:val="24"/>
        </w:rPr>
        <w:t>.</w:t>
      </w:r>
      <w:r w:rsidR="00D65932">
        <w:rPr>
          <w:rFonts w:ascii="Times New Roman" w:hAnsi="Times New Roman"/>
          <w:b/>
          <w:sz w:val="24"/>
          <w:szCs w:val="24"/>
        </w:rPr>
        <w:t xml:space="preserve"> </w:t>
      </w:r>
      <w:r w:rsidRPr="00AC6630">
        <w:rPr>
          <w:rFonts w:ascii="Times New Roman" w:hAnsi="Times New Roman"/>
          <w:sz w:val="24"/>
          <w:szCs w:val="24"/>
        </w:rPr>
        <w:t xml:space="preserve">Differentially expressed </w:t>
      </w:r>
      <w:r>
        <w:rPr>
          <w:rFonts w:ascii="Times New Roman" w:hAnsi="Times New Roman"/>
          <w:sz w:val="24"/>
          <w:szCs w:val="24"/>
        </w:rPr>
        <w:t>down-regulated piRNAs in S</w:t>
      </w:r>
      <w:r w:rsidRPr="00AC6630">
        <w:rPr>
          <w:rFonts w:ascii="Times New Roman" w:hAnsi="Times New Roman"/>
          <w:sz w:val="24"/>
          <w:szCs w:val="24"/>
        </w:rPr>
        <w:t>OCa</w:t>
      </w:r>
    </w:p>
    <w:tbl>
      <w:tblPr>
        <w:tblW w:w="8454" w:type="dxa"/>
        <w:jc w:val="center"/>
        <w:tblLook w:val="04A0" w:firstRow="1" w:lastRow="0" w:firstColumn="1" w:lastColumn="0" w:noHBand="0" w:noVBand="1"/>
      </w:tblPr>
      <w:tblGrid>
        <w:gridCol w:w="1257"/>
        <w:gridCol w:w="2041"/>
        <w:gridCol w:w="3458"/>
        <w:gridCol w:w="1698"/>
      </w:tblGrid>
      <w:tr w:rsidR="008E419D" w:rsidRPr="00146628" w14:paraId="44FD07B9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2ECE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b/>
                <w:color w:val="000000"/>
                <w:lang w:eastAsia="en-IN"/>
              </w:rPr>
              <w:t>S.</w:t>
            </w:r>
            <w:r>
              <w:rPr>
                <w:rFonts w:ascii="Times New Roman" w:eastAsia="Times New Roman" w:hAnsi="Times New Roman"/>
                <w:b/>
                <w:color w:val="000000"/>
                <w:lang w:eastAsia="en-IN"/>
              </w:rPr>
              <w:t xml:space="preserve"> </w:t>
            </w:r>
            <w:r w:rsidRPr="00D413B8">
              <w:rPr>
                <w:rFonts w:ascii="Times New Roman" w:eastAsia="Times New Roman" w:hAnsi="Times New Roman"/>
                <w:b/>
                <w:color w:val="000000"/>
                <w:lang w:eastAsia="en-IN"/>
              </w:rPr>
              <w:t>No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775F2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b/>
                <w:color w:val="000000"/>
                <w:lang w:eastAsia="en-IN"/>
              </w:rPr>
              <w:t xml:space="preserve">NCBI </w:t>
            </w:r>
            <w:r w:rsidRPr="00FA1226">
              <w:rPr>
                <w:rFonts w:ascii="Times New Roman" w:eastAsia="Times New Roman" w:hAnsi="Times New Roman"/>
                <w:b/>
                <w:color w:val="000000"/>
                <w:lang w:eastAsia="en-IN"/>
              </w:rPr>
              <w:t>Accession</w:t>
            </w:r>
          </w:p>
        </w:tc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9C06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b/>
                <w:lang w:eastAsia="en-IN"/>
              </w:rPr>
              <w:t xml:space="preserve">Down-Regulated piRNA 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7A8A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b/>
                <w:color w:val="000000"/>
                <w:lang w:eastAsia="en-IN"/>
              </w:rPr>
              <w:t>Fold-change</w:t>
            </w:r>
          </w:p>
        </w:tc>
      </w:tr>
      <w:tr w:rsidR="008E419D" w:rsidRPr="00146628" w14:paraId="4F279E09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E18E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D2CF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6310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275D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4376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F93D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9.37</w:t>
            </w:r>
          </w:p>
        </w:tc>
        <w:bookmarkStart w:id="0" w:name="_GoBack"/>
        <w:bookmarkEnd w:id="0"/>
      </w:tr>
      <w:tr w:rsidR="008E419D" w:rsidRPr="00146628" w14:paraId="5331B278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68DB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7AC8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6311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1907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4377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07A5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41.84</w:t>
            </w:r>
          </w:p>
        </w:tc>
      </w:tr>
      <w:tr w:rsidR="008E419D" w:rsidRPr="00146628" w14:paraId="2D524F16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88A2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8A48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6308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BB46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4374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43DC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7.88</w:t>
            </w:r>
          </w:p>
        </w:tc>
      </w:tr>
      <w:tr w:rsidR="008E419D" w:rsidRPr="00146628" w14:paraId="340AADDC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0D26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4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4002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6309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77A8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4375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3EE5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6.98</w:t>
            </w:r>
          </w:p>
        </w:tc>
      </w:tr>
      <w:tr w:rsidR="008E419D" w:rsidRPr="00146628" w14:paraId="7C46FBCB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CA43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5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5B7C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3574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79A7E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3686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EA7C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3.39</w:t>
            </w:r>
          </w:p>
        </w:tc>
      </w:tr>
      <w:tr w:rsidR="008E419D" w:rsidRPr="00146628" w14:paraId="6EDC50BB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682AC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6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FD7E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83674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B77F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50786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6028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2.97</w:t>
            </w:r>
          </w:p>
        </w:tc>
      </w:tr>
      <w:tr w:rsidR="008E419D" w:rsidRPr="00146628" w14:paraId="09F9710A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205A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7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FAAE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83273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CA54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50385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D7FB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2.97</w:t>
            </w:r>
          </w:p>
        </w:tc>
      </w:tr>
      <w:tr w:rsidR="008E419D" w:rsidRPr="00146628" w14:paraId="4B7B9948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2532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8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C62FE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1500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E9F1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1612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9EFA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2.47</w:t>
            </w:r>
          </w:p>
        </w:tc>
      </w:tr>
      <w:tr w:rsidR="008E419D" w:rsidRPr="00146628" w14:paraId="1F41232E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4412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9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4B23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7218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5A62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5284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4B6AE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8.55</w:t>
            </w:r>
          </w:p>
        </w:tc>
      </w:tr>
      <w:tr w:rsidR="008E419D" w:rsidRPr="00146628" w14:paraId="7126E3E9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F59C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0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303E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89209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87C2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56321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F742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2.97</w:t>
            </w:r>
          </w:p>
        </w:tc>
      </w:tr>
      <w:tr w:rsidR="008E419D" w:rsidRPr="00146628" w14:paraId="06AEEF3D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25E3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1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699C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85094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69A7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52206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FECD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5.93</w:t>
            </w:r>
          </w:p>
        </w:tc>
      </w:tr>
      <w:tr w:rsidR="008E419D" w:rsidRPr="00146628" w14:paraId="40EB39DB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C9F4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2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6148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8646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EFE7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6712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5585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5.27</w:t>
            </w:r>
          </w:p>
        </w:tc>
      </w:tr>
      <w:tr w:rsidR="008E419D" w:rsidRPr="00146628" w14:paraId="60BE23A8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7532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3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D319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8650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5545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6716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059B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2.07</w:t>
            </w:r>
          </w:p>
        </w:tc>
      </w:tr>
      <w:tr w:rsidR="008E419D" w:rsidRPr="00146628" w14:paraId="25AE967C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AD8FE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4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376D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3636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4006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3748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F925C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3.61</w:t>
            </w:r>
          </w:p>
        </w:tc>
      </w:tr>
      <w:tr w:rsidR="008E419D" w:rsidRPr="00146628" w14:paraId="546A337A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FDC5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5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44EB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6872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CB84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44984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5F73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1.75</w:t>
            </w:r>
          </w:p>
        </w:tc>
      </w:tr>
      <w:tr w:rsidR="008E419D" w:rsidRPr="00146628" w14:paraId="2A2F7EBB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5AD2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6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FB4B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7916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48F4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5982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92C2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5.93</w:t>
            </w:r>
          </w:p>
        </w:tc>
      </w:tr>
      <w:tr w:rsidR="008E419D" w:rsidRPr="00146628" w14:paraId="1F236EAD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D860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7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AA57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DQ571526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981D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piR-31638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7123C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2.17</w:t>
            </w:r>
          </w:p>
        </w:tc>
      </w:tr>
      <w:tr w:rsidR="008E419D" w:rsidRPr="00146628" w14:paraId="221C86B4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9A56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8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A85D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5660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CFF1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43772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1FBF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2.19</w:t>
            </w:r>
          </w:p>
        </w:tc>
      </w:tr>
      <w:tr w:rsidR="008E419D" w:rsidRPr="00146628" w14:paraId="22E8D1AB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87BE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19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66F4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DQ597163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834F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piR-35229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49B5C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5.93</w:t>
            </w:r>
          </w:p>
        </w:tc>
      </w:tr>
      <w:tr w:rsidR="008E419D" w:rsidRPr="00146628" w14:paraId="6AD2A2E8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05E4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0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D578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0720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442D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0832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4252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2.97</w:t>
            </w:r>
          </w:p>
        </w:tc>
      </w:tr>
      <w:tr w:rsidR="008E419D" w:rsidRPr="00146628" w14:paraId="2624475B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098A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1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C96E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88910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524A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56022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B2E1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2.97</w:t>
            </w:r>
          </w:p>
        </w:tc>
      </w:tr>
      <w:tr w:rsidR="008E419D" w:rsidRPr="00146628" w14:paraId="56FDEFF0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2327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2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6F93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7340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381B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5406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4B91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5.93</w:t>
            </w:r>
          </w:p>
        </w:tc>
      </w:tr>
      <w:tr w:rsidR="008E419D" w:rsidRPr="00146628" w14:paraId="114F9017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AADB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3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6418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6377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CDD4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4443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151E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2.94</w:t>
            </w:r>
          </w:p>
        </w:tc>
      </w:tr>
      <w:tr w:rsidR="008E419D" w:rsidRPr="00146628" w14:paraId="3AC9E054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78A4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4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0FAB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1031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03E4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1143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1781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1.82</w:t>
            </w:r>
          </w:p>
        </w:tc>
      </w:tr>
      <w:tr w:rsidR="008E419D" w:rsidRPr="00146628" w14:paraId="21A23740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FD0A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5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4843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0956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0FB0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1068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B65EE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5.35</w:t>
            </w:r>
          </w:p>
        </w:tc>
      </w:tr>
      <w:tr w:rsidR="008E419D" w:rsidRPr="00146628" w14:paraId="416A6499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E594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6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4007C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1007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3936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58119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9AD4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2.97</w:t>
            </w:r>
          </w:p>
        </w:tc>
      </w:tr>
      <w:tr w:rsidR="008E419D" w:rsidRPr="00146628" w14:paraId="42DBC8E3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2249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7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1802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0540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D475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0652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65D7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1.68</w:t>
            </w:r>
          </w:p>
        </w:tc>
      </w:tr>
      <w:tr w:rsidR="008E419D" w:rsidRPr="00146628" w14:paraId="23F14A6A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68A9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28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F08A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7347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B29E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5413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2A6A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2.68</w:t>
            </w:r>
          </w:p>
        </w:tc>
      </w:tr>
      <w:tr w:rsidR="008E419D" w:rsidRPr="00146628" w14:paraId="4E599C66" w14:textId="77777777" w:rsidTr="00501104">
        <w:trPr>
          <w:trHeight w:val="332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078E1" w14:textId="77777777" w:rsidR="008E419D" w:rsidRPr="00146628" w:rsidRDefault="008E419D" w:rsidP="0050110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6628">
              <w:rPr>
                <w:rFonts w:ascii="Times New Roman" w:hAnsi="Times New Roman"/>
                <w:color w:val="000000"/>
              </w:rPr>
              <w:t>29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A4EAB" w14:textId="77777777" w:rsidR="008E419D" w:rsidRPr="00146628" w:rsidRDefault="008E419D" w:rsidP="0050110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6628">
              <w:rPr>
                <w:rFonts w:ascii="Times New Roman" w:hAnsi="Times New Roman"/>
                <w:color w:val="000000"/>
              </w:rPr>
              <w:t>DQ593538</w:t>
            </w:r>
          </w:p>
          <w:p w14:paraId="6BD8C49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9F5B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3650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393C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4.93</w:t>
            </w:r>
          </w:p>
        </w:tc>
      </w:tr>
      <w:tr w:rsidR="008E419D" w:rsidRPr="00146628" w14:paraId="0ECA7029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1E41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0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8744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DQ596467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11EB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piR-34533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4D77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18.52</w:t>
            </w:r>
          </w:p>
        </w:tc>
      </w:tr>
      <w:tr w:rsidR="008E419D" w:rsidRPr="00146628" w14:paraId="7AE4CE30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D816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1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A393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82262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1C2E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2374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FF70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2.21</w:t>
            </w:r>
          </w:p>
        </w:tc>
      </w:tr>
      <w:tr w:rsidR="008E419D" w:rsidRPr="00146628" w14:paraId="41B45541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6FC8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2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3837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1589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748B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1701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C8DA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2.44</w:t>
            </w:r>
          </w:p>
        </w:tc>
      </w:tr>
      <w:tr w:rsidR="008E419D" w:rsidRPr="00146628" w14:paraId="529921EA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780E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3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99D3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3375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0819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3487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89CEE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1.98</w:t>
            </w:r>
          </w:p>
        </w:tc>
      </w:tr>
      <w:tr w:rsidR="008E419D" w:rsidRPr="00146628" w14:paraId="694A0A40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6E47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4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7E75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0698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22E2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0810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231B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3.31</w:t>
            </w:r>
          </w:p>
        </w:tc>
      </w:tr>
      <w:tr w:rsidR="008E419D" w:rsidRPr="00146628" w14:paraId="78867063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8321C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5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7357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7887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BC3A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5953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E470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2.97</w:t>
            </w:r>
          </w:p>
        </w:tc>
      </w:tr>
      <w:tr w:rsidR="008E419D" w:rsidRPr="00146628" w14:paraId="032C21F3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2784E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6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E295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0206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5DD9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0318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350B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2.08</w:t>
            </w:r>
          </w:p>
        </w:tc>
      </w:tr>
      <w:tr w:rsidR="008E419D" w:rsidRPr="00146628" w14:paraId="69C063BF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F13DC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7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9BBA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600079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2147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8145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82F0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5.93</w:t>
            </w:r>
          </w:p>
        </w:tc>
      </w:tr>
      <w:tr w:rsidR="008E419D" w:rsidRPr="00146628" w14:paraId="190AE092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F988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8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BAD2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0392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F059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0504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649D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2.97</w:t>
            </w:r>
          </w:p>
        </w:tc>
      </w:tr>
      <w:tr w:rsidR="008E419D" w:rsidRPr="00146628" w14:paraId="44C80002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60E7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39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4D0E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0394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E1AA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0506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2886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84.54</w:t>
            </w:r>
          </w:p>
        </w:tc>
      </w:tr>
      <w:tr w:rsidR="008E419D" w:rsidRPr="00146628" w14:paraId="291835ED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51AB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40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F2EC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8375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286F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6441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1C46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3.31</w:t>
            </w:r>
          </w:p>
        </w:tc>
      </w:tr>
      <w:tr w:rsidR="008E419D" w:rsidRPr="00146628" w14:paraId="0D97942E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999C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41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CD7C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DQ570772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EFCD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piR-30884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7384C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2.97</w:t>
            </w:r>
          </w:p>
        </w:tc>
      </w:tr>
      <w:tr w:rsidR="008E419D" w:rsidRPr="00146628" w14:paraId="3CD1530F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C50A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42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EC30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0849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CAB6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0961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8494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2.13</w:t>
            </w:r>
          </w:p>
        </w:tc>
      </w:tr>
      <w:tr w:rsidR="008E419D" w:rsidRPr="00146628" w14:paraId="302BAE45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C4DE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43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6510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1851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EF11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1963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351F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2.97</w:t>
            </w:r>
          </w:p>
        </w:tc>
      </w:tr>
      <w:tr w:rsidR="008E419D" w:rsidRPr="00146628" w14:paraId="4D170755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9627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44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40B9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6314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D397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4380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3022C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2.97</w:t>
            </w:r>
          </w:p>
        </w:tc>
      </w:tr>
      <w:tr w:rsidR="008E419D" w:rsidRPr="00146628" w14:paraId="61DF4AE9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12E4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45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A4BC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DQ571875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A5BF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piR-31987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7464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1.76</w:t>
            </w:r>
          </w:p>
        </w:tc>
      </w:tr>
      <w:tr w:rsidR="008E419D" w:rsidRPr="00146628" w14:paraId="213E0647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9AD1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46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1A95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69993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A369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0105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DEDF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3.31</w:t>
            </w:r>
          </w:p>
        </w:tc>
      </w:tr>
      <w:tr w:rsidR="008E419D" w:rsidRPr="00146628" w14:paraId="11E54937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38F7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47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3682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4126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F622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60238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6598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7.4</w:t>
            </w:r>
          </w:p>
        </w:tc>
      </w:tr>
      <w:tr w:rsidR="008E419D" w:rsidRPr="00146628" w14:paraId="73F30005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68D2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48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230F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7975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E449C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6041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AE15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3.46</w:t>
            </w:r>
          </w:p>
        </w:tc>
      </w:tr>
      <w:tr w:rsidR="008E419D" w:rsidRPr="00146628" w14:paraId="2345F822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4BBF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49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C188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5885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68B9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43997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562A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1.95</w:t>
            </w:r>
          </w:p>
        </w:tc>
      </w:tr>
      <w:tr w:rsidR="008E419D" w:rsidRPr="00146628" w14:paraId="76E01625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CFFE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50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2FD3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6200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80F5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44312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0CAC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2.60</w:t>
            </w:r>
          </w:p>
        </w:tc>
      </w:tr>
      <w:tr w:rsidR="008E419D" w:rsidRPr="00146628" w14:paraId="0591F86A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E925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51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0C1A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7341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34B9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5407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8953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4.25</w:t>
            </w:r>
          </w:p>
        </w:tc>
      </w:tr>
      <w:tr w:rsidR="008E419D" w:rsidRPr="00146628" w14:paraId="40AE0F30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3B74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52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ADE2E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8008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A7E2E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6074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75AAB" w14:textId="77777777" w:rsidR="008E419D" w:rsidRPr="00146628" w:rsidRDefault="008E419D" w:rsidP="0050110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-2.63</w:t>
            </w:r>
          </w:p>
        </w:tc>
      </w:tr>
      <w:tr w:rsidR="008E419D" w:rsidRPr="00146628" w14:paraId="39DBB6A1" w14:textId="77777777" w:rsidTr="00501104">
        <w:trPr>
          <w:trHeight w:val="215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97FB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53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4E47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7215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DC5E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5281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E27DB" w14:textId="77777777" w:rsidR="008E419D" w:rsidRPr="00146628" w:rsidRDefault="008E419D" w:rsidP="0050110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-3.83</w:t>
            </w:r>
          </w:p>
        </w:tc>
      </w:tr>
      <w:tr w:rsidR="008E419D" w:rsidRPr="00146628" w14:paraId="09CDB75B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A0F9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54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3E65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0326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7BDE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0438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DA9F4" w14:textId="77777777" w:rsidR="008E419D" w:rsidRPr="00146628" w:rsidRDefault="008E419D" w:rsidP="0050110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-2.13</w:t>
            </w:r>
          </w:p>
        </w:tc>
      </w:tr>
      <w:tr w:rsidR="008E419D" w:rsidRPr="00146628" w14:paraId="4542F5D1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FDD0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55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E12A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5656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E7FB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43768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64A73" w14:textId="77777777" w:rsidR="008E419D" w:rsidRPr="00146628" w:rsidRDefault="008E419D" w:rsidP="0050110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-1.71</w:t>
            </w:r>
          </w:p>
        </w:tc>
      </w:tr>
      <w:tr w:rsidR="008E419D" w:rsidRPr="00146628" w14:paraId="4C00F486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D3D2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56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0B08E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5064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1FCD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43176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CD7D6" w14:textId="77777777" w:rsidR="008E419D" w:rsidRPr="00146628" w:rsidRDefault="008E419D" w:rsidP="0050110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-1.71</w:t>
            </w:r>
          </w:p>
        </w:tc>
      </w:tr>
      <w:tr w:rsidR="008E419D" w:rsidRPr="00146628" w14:paraId="21257CA5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192F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57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0093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0000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E43A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0112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5E169" w14:textId="77777777" w:rsidR="008E419D" w:rsidRPr="00146628" w:rsidRDefault="008E419D" w:rsidP="0050110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-2.13</w:t>
            </w:r>
          </w:p>
        </w:tc>
      </w:tr>
      <w:tr w:rsidR="008E419D" w:rsidRPr="00146628" w14:paraId="1DDCFFA7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B976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58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B9BD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0812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5552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0924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083CD" w14:textId="77777777" w:rsidR="008E419D" w:rsidRPr="00146628" w:rsidRDefault="008E419D" w:rsidP="0050110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-1.80</w:t>
            </w:r>
          </w:p>
        </w:tc>
      </w:tr>
      <w:tr w:rsidR="008E419D" w:rsidRPr="00146628" w14:paraId="13B8A417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87BA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59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C117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1538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7596C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1650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E77D9" w14:textId="77777777" w:rsidR="008E419D" w:rsidRPr="00146628" w:rsidRDefault="008E419D" w:rsidP="0050110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-4.38</w:t>
            </w:r>
          </w:p>
        </w:tc>
      </w:tr>
      <w:tr w:rsidR="008E419D" w:rsidRPr="00146628" w14:paraId="1E8DBD2F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BBB2E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60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8AFB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3767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A282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3879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2E87C" w14:textId="77777777" w:rsidR="008E419D" w:rsidRPr="00146628" w:rsidRDefault="008E419D" w:rsidP="0050110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-1.51</w:t>
            </w:r>
          </w:p>
        </w:tc>
      </w:tr>
      <w:tr w:rsidR="008E419D" w:rsidRPr="00146628" w14:paraId="6BB4ED4C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F694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61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67AE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6670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6771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4736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29E04" w14:textId="77777777" w:rsidR="008E419D" w:rsidRPr="00146628" w:rsidRDefault="008E419D" w:rsidP="0050110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-6.82</w:t>
            </w:r>
          </w:p>
        </w:tc>
      </w:tr>
      <w:tr w:rsidR="008E419D" w:rsidRPr="00146628" w14:paraId="254A4BAA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0616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62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4F8A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0778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3981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0890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DEB58" w14:textId="77777777" w:rsidR="008E419D" w:rsidRPr="00146628" w:rsidRDefault="008E419D" w:rsidP="0050110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-1.56</w:t>
            </w:r>
          </w:p>
        </w:tc>
      </w:tr>
      <w:tr w:rsidR="008E419D" w:rsidRPr="00146628" w14:paraId="0AC8DD19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5712E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63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3CE6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0940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35CE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1052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06468" w14:textId="77777777" w:rsidR="008E419D" w:rsidRPr="00146628" w:rsidRDefault="008E419D" w:rsidP="0050110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-1.71</w:t>
            </w:r>
          </w:p>
        </w:tc>
      </w:tr>
      <w:tr w:rsidR="008E419D" w:rsidRPr="00146628" w14:paraId="4C6586C3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6D08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64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B0A6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3275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B348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3387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B562B" w14:textId="77777777" w:rsidR="008E419D" w:rsidRPr="00146628" w:rsidRDefault="008E419D" w:rsidP="0050110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-2.87</w:t>
            </w:r>
          </w:p>
        </w:tc>
      </w:tr>
      <w:tr w:rsidR="008E419D" w:rsidRPr="00146628" w14:paraId="4C67E081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FCA3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65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CB47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80854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3D3A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48966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C989E" w14:textId="77777777" w:rsidR="008E419D" w:rsidRPr="00146628" w:rsidRDefault="008E419D" w:rsidP="0050110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-1.57</w:t>
            </w:r>
          </w:p>
        </w:tc>
      </w:tr>
      <w:tr w:rsidR="008E419D" w:rsidRPr="00146628" w14:paraId="53AAD6F0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C9F6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66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C643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DQ589338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DB9D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lang w:eastAsia="en-IN"/>
              </w:rPr>
              <w:t>piR-56450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E8254" w14:textId="77777777" w:rsidR="008E419D" w:rsidRPr="00146628" w:rsidRDefault="008E419D" w:rsidP="0050110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46628">
              <w:rPr>
                <w:rFonts w:ascii="Times New Roman" w:hAnsi="Times New Roman"/>
              </w:rPr>
              <w:t>-1.92</w:t>
            </w:r>
          </w:p>
        </w:tc>
      </w:tr>
      <w:tr w:rsidR="008E419D" w:rsidRPr="00146628" w14:paraId="5F3FAF52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489EE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67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C5A0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2892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5E3C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41004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130F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3.7</w:t>
            </w:r>
          </w:p>
        </w:tc>
      </w:tr>
      <w:tr w:rsidR="008E419D" w:rsidRPr="00146628" w14:paraId="7C39FDCD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5C85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68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3E18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1419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0317E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1531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777C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5.22</w:t>
            </w:r>
          </w:p>
        </w:tc>
      </w:tr>
      <w:tr w:rsidR="008E419D" w:rsidRPr="00146628" w14:paraId="30D30CD3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AA7BE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69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2110C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6587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4B7D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4653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DEC6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3.98</w:t>
            </w:r>
          </w:p>
        </w:tc>
      </w:tr>
      <w:tr w:rsidR="008E419D" w:rsidRPr="00146628" w14:paraId="6DC8B0A7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FD99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70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B2EA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8651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98A5E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6717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E1FD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40.8</w:t>
            </w:r>
          </w:p>
        </w:tc>
      </w:tr>
      <w:tr w:rsidR="008E419D" w:rsidRPr="00146628" w14:paraId="7F8D5E18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DFB5E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71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1130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0728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2B64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0840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77C0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2.02</w:t>
            </w:r>
          </w:p>
        </w:tc>
      </w:tr>
      <w:tr w:rsidR="008E419D" w:rsidRPr="00146628" w14:paraId="156CD3FB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FCB3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72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3A04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1858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8663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1970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5013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3.96</w:t>
            </w:r>
          </w:p>
        </w:tc>
      </w:tr>
      <w:tr w:rsidR="008E419D" w:rsidRPr="00146628" w14:paraId="3C9A3EAD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D09B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73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AA0E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6390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B753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4456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C9AC4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54.03</w:t>
            </w:r>
          </w:p>
        </w:tc>
      </w:tr>
      <w:tr w:rsidR="008E419D" w:rsidRPr="00146628" w14:paraId="54DA1B6B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334C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74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CD6D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6863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BBFF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4929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F4A8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11.86</w:t>
            </w:r>
          </w:p>
        </w:tc>
      </w:tr>
      <w:tr w:rsidR="008E419D" w:rsidRPr="00146628" w14:paraId="0EF8FB45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AA89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75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1B49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6225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8FC1C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4291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CAB6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18.54</w:t>
            </w:r>
          </w:p>
        </w:tc>
      </w:tr>
      <w:tr w:rsidR="008E419D" w:rsidRPr="00146628" w14:paraId="263584E8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C3FE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76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CB02D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87153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F82B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54265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6A00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1.7</w:t>
            </w:r>
          </w:p>
        </w:tc>
      </w:tr>
      <w:tr w:rsidR="008E419D" w:rsidRPr="00146628" w14:paraId="5395E28D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88ED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77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C06A1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3744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6F72C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3856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54508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2.02</w:t>
            </w:r>
          </w:p>
        </w:tc>
      </w:tr>
      <w:tr w:rsidR="008E419D" w:rsidRPr="00146628" w14:paraId="3CF178FE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1203B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78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E3C3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1335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9007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1447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2CF9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7.11</w:t>
            </w:r>
          </w:p>
        </w:tc>
      </w:tr>
      <w:tr w:rsidR="008E419D" w:rsidRPr="00146628" w14:paraId="14CCB443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B6C29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79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12A1A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7886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8ECAF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5952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CA2C2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15.16</w:t>
            </w:r>
          </w:p>
        </w:tc>
      </w:tr>
      <w:tr w:rsidR="008E419D" w:rsidRPr="00146628" w14:paraId="345C0D8B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C224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80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B5FD3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96354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7E250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4420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20DE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7.5</w:t>
            </w:r>
          </w:p>
        </w:tc>
      </w:tr>
      <w:tr w:rsidR="008E419D" w:rsidRPr="00146628" w14:paraId="04A0BA95" w14:textId="77777777" w:rsidTr="00501104">
        <w:trPr>
          <w:trHeight w:val="300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050EE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81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DA695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DQ571256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C8017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piR-31368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AC3A6" w14:textId="77777777" w:rsidR="008E419D" w:rsidRPr="00D413B8" w:rsidRDefault="008E419D" w:rsidP="005011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D413B8">
              <w:rPr>
                <w:rFonts w:ascii="Times New Roman" w:eastAsia="Times New Roman" w:hAnsi="Times New Roman"/>
                <w:color w:val="000000"/>
                <w:lang w:eastAsia="en-IN"/>
              </w:rPr>
              <w:t>-5.51</w:t>
            </w:r>
          </w:p>
        </w:tc>
      </w:tr>
    </w:tbl>
    <w:p w14:paraId="2522A299" w14:textId="77777777" w:rsidR="00AB4440" w:rsidRDefault="00AB4440"/>
    <w:sectPr w:rsidR="00AB4440" w:rsidSect="00F07A1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1C20C0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419D"/>
    <w:rsid w:val="008E419D"/>
    <w:rsid w:val="00AB4440"/>
    <w:rsid w:val="00D65932"/>
    <w:rsid w:val="00F07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A607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19D"/>
    <w:pPr>
      <w:spacing w:after="160" w:line="259" w:lineRule="auto"/>
    </w:pPr>
    <w:rPr>
      <w:rFonts w:ascii="Calibri" w:eastAsia="Calibri" w:hAnsi="Calibri" w:cs="Times New Roman"/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">
    <w:name w:val="Grid Table 4"/>
    <w:basedOn w:val="TableNormal"/>
    <w:uiPriority w:val="49"/>
    <w:rsid w:val="008E419D"/>
    <w:rPr>
      <w:rFonts w:ascii="Calibri" w:eastAsia="Calibri" w:hAnsi="Calibri" w:cs="Times New Roman"/>
      <w:sz w:val="20"/>
      <w:szCs w:val="20"/>
      <w:lang w:val="en-IN"/>
    </w:rPr>
    <w:tblPr>
      <w:tblStyleRowBandSize w:val="1"/>
      <w:tblStyleColBandSize w:val="1"/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Hyperlink">
    <w:name w:val="Hyperlink"/>
    <w:uiPriority w:val="99"/>
    <w:semiHidden/>
    <w:unhideWhenUsed/>
    <w:rsid w:val="008E419D"/>
    <w:rPr>
      <w:color w:val="0563C1"/>
      <w:u w:val="single"/>
    </w:rPr>
  </w:style>
  <w:style w:type="character" w:styleId="FollowedHyperlink">
    <w:name w:val="FollowedHyperlink"/>
    <w:uiPriority w:val="99"/>
    <w:semiHidden/>
    <w:unhideWhenUsed/>
    <w:rsid w:val="008E419D"/>
    <w:rPr>
      <w:color w:val="954F72"/>
      <w:u w:val="single"/>
    </w:rPr>
  </w:style>
  <w:style w:type="paragraph" w:customStyle="1" w:styleId="msonormal0">
    <w:name w:val="msonormal"/>
    <w:basedOn w:val="Normal"/>
    <w:rsid w:val="008E419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65">
    <w:name w:val="xl65"/>
    <w:basedOn w:val="Normal"/>
    <w:rsid w:val="008E419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66">
    <w:name w:val="xl66"/>
    <w:basedOn w:val="Normal"/>
    <w:rsid w:val="008E41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customStyle="1" w:styleId="xl67">
    <w:name w:val="xl67"/>
    <w:basedOn w:val="Normal"/>
    <w:rsid w:val="008E41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68">
    <w:name w:val="xl68"/>
    <w:basedOn w:val="Normal"/>
    <w:rsid w:val="008E41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  <w:lang w:val="en-US"/>
    </w:rPr>
  </w:style>
  <w:style w:type="paragraph" w:customStyle="1" w:styleId="xl69">
    <w:name w:val="xl69"/>
    <w:basedOn w:val="Normal"/>
    <w:rsid w:val="008E41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70">
    <w:name w:val="xl70"/>
    <w:basedOn w:val="Normal"/>
    <w:rsid w:val="008E41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E41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419D"/>
    <w:rPr>
      <w:rFonts w:ascii="Calibri" w:eastAsia="Calibri" w:hAnsi="Calibri" w:cs="Times New Roman"/>
      <w:sz w:val="22"/>
      <w:szCs w:val="22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8E41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419D"/>
    <w:rPr>
      <w:rFonts w:ascii="Calibri" w:eastAsia="Calibri" w:hAnsi="Calibri" w:cs="Times New Roman"/>
      <w:sz w:val="22"/>
      <w:szCs w:val="22"/>
      <w:lang w:val="en-IN"/>
    </w:rPr>
  </w:style>
  <w:style w:type="paragraph" w:styleId="Caption">
    <w:name w:val="caption"/>
    <w:basedOn w:val="Normal"/>
    <w:next w:val="Normal"/>
    <w:uiPriority w:val="35"/>
    <w:unhideWhenUsed/>
    <w:qFormat/>
    <w:rsid w:val="008E419D"/>
    <w:pPr>
      <w:spacing w:after="200" w:line="240" w:lineRule="auto"/>
    </w:pPr>
    <w:rPr>
      <w:b/>
      <w:bCs/>
      <w:color w:val="5B9BD5"/>
      <w:sz w:val="18"/>
      <w:szCs w:val="18"/>
    </w:rPr>
  </w:style>
  <w:style w:type="paragraph" w:customStyle="1" w:styleId="xl63">
    <w:name w:val="xl63"/>
    <w:basedOn w:val="Normal"/>
    <w:rsid w:val="008E419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64">
    <w:name w:val="xl64"/>
    <w:basedOn w:val="Normal"/>
    <w:rsid w:val="008E41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8E419D"/>
    <w:rPr>
      <w:rFonts w:ascii="Calibri" w:eastAsia="Calibri" w:hAnsi="Calibri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8E419D"/>
  </w:style>
  <w:style w:type="paragraph" w:styleId="BalloonText">
    <w:name w:val="Balloon Text"/>
    <w:basedOn w:val="Normal"/>
    <w:link w:val="BalloonTextChar"/>
    <w:uiPriority w:val="99"/>
    <w:semiHidden/>
    <w:unhideWhenUsed/>
    <w:rsid w:val="008E419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19D"/>
    <w:rPr>
      <w:rFonts w:ascii="Lucida Grande" w:eastAsia="Calibri" w:hAnsi="Lucida Grande" w:cs="Lucida Grande"/>
      <w:sz w:val="18"/>
      <w:szCs w:val="18"/>
      <w:lang w:val="en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19D"/>
    <w:pPr>
      <w:spacing w:after="160" w:line="259" w:lineRule="auto"/>
    </w:pPr>
    <w:rPr>
      <w:rFonts w:ascii="Calibri" w:eastAsia="Calibri" w:hAnsi="Calibri" w:cs="Times New Roman"/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">
    <w:name w:val="Grid Table 4"/>
    <w:basedOn w:val="TableNormal"/>
    <w:uiPriority w:val="49"/>
    <w:rsid w:val="008E419D"/>
    <w:rPr>
      <w:rFonts w:ascii="Calibri" w:eastAsia="Calibri" w:hAnsi="Calibri" w:cs="Times New Roman"/>
      <w:sz w:val="20"/>
      <w:szCs w:val="20"/>
      <w:lang w:val="en-IN"/>
    </w:rPr>
    <w:tblPr>
      <w:tblStyleRowBandSize w:val="1"/>
      <w:tblStyleColBandSize w:val="1"/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Hyperlink">
    <w:name w:val="Hyperlink"/>
    <w:uiPriority w:val="99"/>
    <w:semiHidden/>
    <w:unhideWhenUsed/>
    <w:rsid w:val="008E419D"/>
    <w:rPr>
      <w:color w:val="0563C1"/>
      <w:u w:val="single"/>
    </w:rPr>
  </w:style>
  <w:style w:type="character" w:styleId="FollowedHyperlink">
    <w:name w:val="FollowedHyperlink"/>
    <w:uiPriority w:val="99"/>
    <w:semiHidden/>
    <w:unhideWhenUsed/>
    <w:rsid w:val="008E419D"/>
    <w:rPr>
      <w:color w:val="954F72"/>
      <w:u w:val="single"/>
    </w:rPr>
  </w:style>
  <w:style w:type="paragraph" w:customStyle="1" w:styleId="msonormal0">
    <w:name w:val="msonormal"/>
    <w:basedOn w:val="Normal"/>
    <w:rsid w:val="008E419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65">
    <w:name w:val="xl65"/>
    <w:basedOn w:val="Normal"/>
    <w:rsid w:val="008E419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66">
    <w:name w:val="xl66"/>
    <w:basedOn w:val="Normal"/>
    <w:rsid w:val="008E41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customStyle="1" w:styleId="xl67">
    <w:name w:val="xl67"/>
    <w:basedOn w:val="Normal"/>
    <w:rsid w:val="008E41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68">
    <w:name w:val="xl68"/>
    <w:basedOn w:val="Normal"/>
    <w:rsid w:val="008E41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  <w:lang w:val="en-US"/>
    </w:rPr>
  </w:style>
  <w:style w:type="paragraph" w:customStyle="1" w:styleId="xl69">
    <w:name w:val="xl69"/>
    <w:basedOn w:val="Normal"/>
    <w:rsid w:val="008E41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70">
    <w:name w:val="xl70"/>
    <w:basedOn w:val="Normal"/>
    <w:rsid w:val="008E41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E41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419D"/>
    <w:rPr>
      <w:rFonts w:ascii="Calibri" w:eastAsia="Calibri" w:hAnsi="Calibri" w:cs="Times New Roman"/>
      <w:sz w:val="22"/>
      <w:szCs w:val="22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8E41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419D"/>
    <w:rPr>
      <w:rFonts w:ascii="Calibri" w:eastAsia="Calibri" w:hAnsi="Calibri" w:cs="Times New Roman"/>
      <w:sz w:val="22"/>
      <w:szCs w:val="22"/>
      <w:lang w:val="en-IN"/>
    </w:rPr>
  </w:style>
  <w:style w:type="paragraph" w:styleId="Caption">
    <w:name w:val="caption"/>
    <w:basedOn w:val="Normal"/>
    <w:next w:val="Normal"/>
    <w:uiPriority w:val="35"/>
    <w:unhideWhenUsed/>
    <w:qFormat/>
    <w:rsid w:val="008E419D"/>
    <w:pPr>
      <w:spacing w:after="200" w:line="240" w:lineRule="auto"/>
    </w:pPr>
    <w:rPr>
      <w:b/>
      <w:bCs/>
      <w:color w:val="5B9BD5"/>
      <w:sz w:val="18"/>
      <w:szCs w:val="18"/>
    </w:rPr>
  </w:style>
  <w:style w:type="paragraph" w:customStyle="1" w:styleId="xl63">
    <w:name w:val="xl63"/>
    <w:basedOn w:val="Normal"/>
    <w:rsid w:val="008E419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64">
    <w:name w:val="xl64"/>
    <w:basedOn w:val="Normal"/>
    <w:rsid w:val="008E41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8E419D"/>
    <w:rPr>
      <w:rFonts w:ascii="Calibri" w:eastAsia="Calibri" w:hAnsi="Calibri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8E419D"/>
  </w:style>
  <w:style w:type="paragraph" w:styleId="BalloonText">
    <w:name w:val="Balloon Text"/>
    <w:basedOn w:val="Normal"/>
    <w:link w:val="BalloonTextChar"/>
    <w:uiPriority w:val="99"/>
    <w:semiHidden/>
    <w:unhideWhenUsed/>
    <w:rsid w:val="008E419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19D"/>
    <w:rPr>
      <w:rFonts w:ascii="Lucida Grande" w:eastAsia="Calibri" w:hAnsi="Lucida Grande" w:cs="Lucida Grande"/>
      <w:sz w:val="18"/>
      <w:szCs w:val="18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297</Words>
  <Characters>7395</Characters>
  <Application>Microsoft Macintosh Word</Application>
  <DocSecurity>0</DocSecurity>
  <Lines>61</Lines>
  <Paragraphs>17</Paragraphs>
  <ScaleCrop>false</ScaleCrop>
  <Company/>
  <LinksUpToDate>false</LinksUpToDate>
  <CharactersWithSpaces>8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bek</dc:creator>
  <cp:keywords/>
  <dc:description/>
  <cp:lastModifiedBy>Bibek</cp:lastModifiedBy>
  <cp:revision>2</cp:revision>
  <dcterms:created xsi:type="dcterms:W3CDTF">2017-12-27T15:41:00Z</dcterms:created>
  <dcterms:modified xsi:type="dcterms:W3CDTF">2017-12-27T15:43:00Z</dcterms:modified>
</cp:coreProperties>
</file>